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AD62B" w14:textId="77777777" w:rsidR="00236035" w:rsidRPr="00DF5B68" w:rsidRDefault="00236035" w:rsidP="00DF5B68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4FB91E97" w14:textId="48B247D6" w:rsidR="00F6486E" w:rsidRDefault="00632765" w:rsidP="006561F1">
      <w:pPr>
        <w:tabs>
          <w:tab w:val="left" w:pos="-360"/>
          <w:tab w:val="left" w:pos="0"/>
        </w:tabs>
        <w:spacing w:after="0"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pt-BR"/>
        </w:rPr>
        <w:drawing>
          <wp:inline distT="0" distB="0" distL="0" distR="0" wp14:anchorId="582D5EE9" wp14:editId="4849CD72">
            <wp:extent cx="5797371" cy="2807746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52" t="2840" r="2863" b="9472"/>
                    <a:stretch/>
                  </pic:blipFill>
                  <pic:spPr bwMode="auto">
                    <a:xfrm>
                      <a:off x="0" y="0"/>
                      <a:ext cx="5857878" cy="283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ED4A5" w14:textId="77777777" w:rsidR="00DF5B68" w:rsidRDefault="00DF5B68" w:rsidP="006561F1">
      <w:pPr>
        <w:spacing w:after="0" w:line="360" w:lineRule="auto"/>
        <w:jc w:val="both"/>
        <w:rPr>
          <w:rFonts w:ascii="Arial" w:hAnsi="Arial" w:cs="Arial"/>
          <w:b/>
          <w:szCs w:val="24"/>
          <w:lang w:val="en-US"/>
        </w:rPr>
      </w:pPr>
    </w:p>
    <w:p w14:paraId="6F29C59E" w14:textId="28D175E2" w:rsidR="003A61AA" w:rsidRDefault="00E054FE" w:rsidP="006561F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3B446F">
        <w:rPr>
          <w:rFonts w:ascii="Arial" w:hAnsi="Arial" w:cs="Arial"/>
          <w:b/>
          <w:szCs w:val="24"/>
          <w:lang w:val="en-US"/>
        </w:rPr>
        <w:t xml:space="preserve">Figure </w:t>
      </w:r>
      <w:r w:rsidR="0025138D" w:rsidRPr="003B446F">
        <w:rPr>
          <w:rFonts w:ascii="Arial" w:hAnsi="Arial" w:cs="Arial"/>
          <w:b/>
          <w:szCs w:val="24"/>
          <w:lang w:val="en-US"/>
        </w:rPr>
        <w:t>S1</w:t>
      </w:r>
      <w:r w:rsidRPr="003B446F">
        <w:rPr>
          <w:rFonts w:ascii="Arial" w:hAnsi="Arial" w:cs="Arial"/>
          <w:b/>
          <w:szCs w:val="24"/>
          <w:lang w:val="en-US"/>
        </w:rPr>
        <w:t xml:space="preserve">. </w:t>
      </w:r>
      <w:r w:rsidR="00632765" w:rsidRPr="001E38B5">
        <w:rPr>
          <w:rFonts w:ascii="Arial" w:hAnsi="Arial" w:cs="Arial"/>
          <w:b/>
          <w:lang w:val="en-US"/>
        </w:rPr>
        <w:t>A</w:t>
      </w:r>
      <w:r w:rsidR="00632765">
        <w:rPr>
          <w:rFonts w:ascii="Arial" w:hAnsi="Arial" w:cs="Arial"/>
          <w:b/>
          <w:lang w:val="en-US"/>
        </w:rPr>
        <w:t xml:space="preserve">denylates regulate </w:t>
      </w:r>
      <w:r w:rsidR="00632765" w:rsidRPr="001E38B5">
        <w:rPr>
          <w:rFonts w:ascii="Arial" w:hAnsi="Arial" w:cs="Arial"/>
          <w:b/>
          <w:lang w:val="en-US"/>
        </w:rPr>
        <w:t>respirat</w:t>
      </w:r>
      <w:r w:rsidR="00632765">
        <w:rPr>
          <w:rFonts w:ascii="Arial" w:hAnsi="Arial" w:cs="Arial"/>
          <w:b/>
          <w:lang w:val="en-US"/>
        </w:rPr>
        <w:t xml:space="preserve">ory rates </w:t>
      </w:r>
      <w:r w:rsidR="00632765" w:rsidRPr="001E38B5">
        <w:rPr>
          <w:rFonts w:ascii="Arial" w:hAnsi="Arial" w:cs="Arial"/>
          <w:b/>
          <w:lang w:val="en-US"/>
        </w:rPr>
        <w:t xml:space="preserve">by a mechanism independent </w:t>
      </w:r>
      <w:r w:rsidR="00632765" w:rsidRPr="008961FC">
        <w:rPr>
          <w:rFonts w:ascii="Arial" w:hAnsi="Arial" w:cs="Arial"/>
          <w:b/>
          <w:lang w:val="en-US"/>
        </w:rPr>
        <w:t>of substrate transport to mitochondria, tricarboxylic acid cycle enzymes activities, and protonmotive force</w:t>
      </w:r>
      <w:r w:rsidR="00632765" w:rsidRPr="001E38B5">
        <w:rPr>
          <w:rFonts w:ascii="Arial" w:hAnsi="Arial" w:cs="Arial"/>
          <w:b/>
          <w:lang w:val="en-US"/>
        </w:rPr>
        <w:t xml:space="preserve">. </w:t>
      </w:r>
      <w:r w:rsidR="00632765" w:rsidRPr="001E38B5">
        <w:rPr>
          <w:rFonts w:ascii="Arial" w:hAnsi="Arial" w:cs="Arial"/>
          <w:lang w:val="en-US"/>
        </w:rPr>
        <w:t>Maximum uncoupled respiratory rates (</w:t>
      </w:r>
      <w:r w:rsidR="00632765">
        <w:rPr>
          <w:rFonts w:ascii="Arial" w:hAnsi="Arial" w:cs="Arial"/>
          <w:lang w:val="en-US"/>
        </w:rPr>
        <w:t xml:space="preserve">2.5 </w:t>
      </w:r>
      <w:r w:rsidR="00632765" w:rsidRPr="00881ABB">
        <w:rPr>
          <w:rFonts w:ascii="Symbol" w:hAnsi="Symbol" w:cs="Arial"/>
          <w:lang w:val="en-US"/>
        </w:rPr>
        <w:t></w:t>
      </w:r>
      <w:r w:rsidR="00632765">
        <w:rPr>
          <w:rFonts w:ascii="Arial" w:hAnsi="Arial" w:cs="Arial"/>
          <w:lang w:val="en-US"/>
        </w:rPr>
        <w:t xml:space="preserve">M </w:t>
      </w:r>
      <w:r w:rsidR="00632765" w:rsidRPr="001E38B5">
        <w:rPr>
          <w:rFonts w:ascii="Arial" w:hAnsi="Arial" w:cs="Arial"/>
          <w:lang w:val="en-US"/>
        </w:rPr>
        <w:t xml:space="preserve">FCCP) of </w:t>
      </w:r>
      <w:r w:rsidR="00632765">
        <w:rPr>
          <w:rFonts w:ascii="Arial" w:hAnsi="Arial" w:cs="Arial"/>
          <w:lang w:val="en-US"/>
        </w:rPr>
        <w:t xml:space="preserve">isolated mitochondria from adult females </w:t>
      </w:r>
      <w:r w:rsidR="00632765" w:rsidRPr="001E38B5">
        <w:rPr>
          <w:rFonts w:ascii="Arial" w:hAnsi="Arial" w:cs="Arial"/>
          <w:lang w:val="en-US"/>
        </w:rPr>
        <w:t>were determined by high resolution respirometry in the absence (-) or in the presence (+)</w:t>
      </w:r>
      <w:r w:rsidR="00632765">
        <w:rPr>
          <w:rFonts w:ascii="Arial" w:hAnsi="Arial" w:cs="Arial"/>
          <w:lang w:val="en-US"/>
        </w:rPr>
        <w:t xml:space="preserve"> </w:t>
      </w:r>
      <w:r w:rsidR="00632765" w:rsidRPr="001E38B5">
        <w:rPr>
          <w:rFonts w:ascii="Arial" w:hAnsi="Arial" w:cs="Arial"/>
          <w:lang w:val="en-US"/>
        </w:rPr>
        <w:t>of 2 mM</w:t>
      </w:r>
      <w:r w:rsidR="00632765">
        <w:rPr>
          <w:rFonts w:ascii="Arial" w:hAnsi="Arial" w:cs="Arial"/>
          <w:lang w:val="en-US"/>
        </w:rPr>
        <w:t xml:space="preserve"> </w:t>
      </w:r>
      <w:r w:rsidR="00632765" w:rsidRPr="001E38B5">
        <w:rPr>
          <w:rFonts w:ascii="Arial" w:hAnsi="Arial" w:cs="Arial"/>
          <w:lang w:val="en-US"/>
        </w:rPr>
        <w:t>ADP using 10 mM</w:t>
      </w:r>
      <w:r w:rsidR="00632765">
        <w:rPr>
          <w:rFonts w:ascii="Arial" w:hAnsi="Arial" w:cs="Arial"/>
          <w:lang w:val="en-US"/>
        </w:rPr>
        <w:t xml:space="preserve"> </w:t>
      </w:r>
      <w:r w:rsidR="00632765" w:rsidRPr="001E38B5">
        <w:rPr>
          <w:rFonts w:ascii="Arial" w:hAnsi="Arial" w:cs="Arial"/>
          <w:lang w:val="en-US"/>
        </w:rPr>
        <w:t>pyruvate plus proline (A), or 20 mM</w:t>
      </w:r>
      <w:r w:rsidR="00632765">
        <w:rPr>
          <w:rFonts w:ascii="Arial" w:hAnsi="Arial" w:cs="Arial"/>
          <w:lang w:val="en-US"/>
        </w:rPr>
        <w:t xml:space="preserve"> </w:t>
      </w:r>
      <w:r w:rsidR="00632765" w:rsidRPr="001E38B5">
        <w:rPr>
          <w:rFonts w:ascii="Arial" w:hAnsi="Arial" w:cs="Arial"/>
          <w:lang w:val="en-US"/>
        </w:rPr>
        <w:t>G3P (</w:t>
      </w:r>
      <w:r w:rsidR="00632765">
        <w:rPr>
          <w:rFonts w:ascii="Arial" w:hAnsi="Arial" w:cs="Arial"/>
          <w:lang w:val="en-US"/>
        </w:rPr>
        <w:t>B</w:t>
      </w:r>
      <w:r w:rsidR="00632765" w:rsidRPr="001E38B5">
        <w:rPr>
          <w:rFonts w:ascii="Arial" w:hAnsi="Arial" w:cs="Arial"/>
          <w:lang w:val="en-US"/>
        </w:rPr>
        <w:t xml:space="preserve">) as substrates. When using G3P, 0.5 µM rotenone was added before </w:t>
      </w:r>
      <w:r w:rsidR="00632765">
        <w:rPr>
          <w:rFonts w:ascii="Arial" w:hAnsi="Arial" w:cs="Arial"/>
          <w:lang w:val="en-US"/>
        </w:rPr>
        <w:t>G3P</w:t>
      </w:r>
      <w:r w:rsidR="00632765" w:rsidRPr="001E38B5">
        <w:rPr>
          <w:rFonts w:ascii="Arial" w:hAnsi="Arial" w:cs="Arial"/>
          <w:lang w:val="en-US"/>
        </w:rPr>
        <w:t xml:space="preserve"> to avoid electron ba</w:t>
      </w:r>
      <w:r w:rsidR="00632765">
        <w:rPr>
          <w:rFonts w:ascii="Arial" w:hAnsi="Arial" w:cs="Arial"/>
          <w:lang w:val="en-US"/>
        </w:rPr>
        <w:t xml:space="preserve">ckflow from G3PDH to complex I. </w:t>
      </w:r>
      <w:r w:rsidR="00632765" w:rsidRPr="001E38B5">
        <w:rPr>
          <w:rFonts w:ascii="Arial" w:hAnsi="Arial" w:cs="Arial"/>
          <w:lang w:val="en-US"/>
        </w:rPr>
        <w:t xml:space="preserve">Data are expressed </w:t>
      </w:r>
      <w:r w:rsidR="00632765" w:rsidRPr="00665183">
        <w:rPr>
          <w:rFonts w:ascii="Arial" w:hAnsi="Arial" w:cs="Arial"/>
          <w:lang w:val="en-US"/>
        </w:rPr>
        <w:t>as mean</w:t>
      </w:r>
      <w:r w:rsidR="00632765">
        <w:rPr>
          <w:rFonts w:ascii="Arial" w:hAnsi="Arial" w:cs="Arial"/>
          <w:lang w:val="en-US"/>
        </w:rPr>
        <w:t xml:space="preserve"> O</w:t>
      </w:r>
      <w:r w:rsidR="00632765" w:rsidRPr="001A01DB">
        <w:rPr>
          <w:rFonts w:ascii="Arial" w:hAnsi="Arial" w:cs="Arial"/>
          <w:vertAlign w:val="subscript"/>
          <w:lang w:val="en-US"/>
        </w:rPr>
        <w:t>2</w:t>
      </w:r>
      <w:r w:rsidR="00632765">
        <w:rPr>
          <w:rFonts w:ascii="Arial" w:hAnsi="Arial" w:cs="Arial"/>
          <w:lang w:val="en-US"/>
        </w:rPr>
        <w:t xml:space="preserve"> consumption rates (</w:t>
      </w:r>
      <w:proofErr w:type="spellStart"/>
      <w:r w:rsidR="00632765" w:rsidRPr="00427FC5">
        <w:rPr>
          <w:rFonts w:ascii="Arial" w:hAnsi="Arial" w:cs="Arial"/>
          <w:lang w:val="en-US"/>
        </w:rPr>
        <w:t>pmoles</w:t>
      </w:r>
      <w:proofErr w:type="spellEnd"/>
      <w:r w:rsidR="00632765" w:rsidRPr="00427FC5">
        <w:rPr>
          <w:rFonts w:ascii="Arial" w:hAnsi="Arial" w:cs="Arial"/>
          <w:lang w:val="en-US"/>
        </w:rPr>
        <w:t>/s/mL/</w:t>
      </w:r>
      <w:r w:rsidR="00632765" w:rsidRPr="00427FC5">
        <w:rPr>
          <w:rFonts w:ascii="Symbol" w:hAnsi="Symbol" w:cs="Arial"/>
          <w:lang w:val="en-US"/>
        </w:rPr>
        <w:t></w:t>
      </w:r>
      <w:r w:rsidR="00632765" w:rsidRPr="00427FC5">
        <w:rPr>
          <w:rFonts w:ascii="Arial" w:hAnsi="Arial" w:cs="Arial"/>
          <w:lang w:val="en-US"/>
        </w:rPr>
        <w:t>g protein</w:t>
      </w:r>
      <w:r w:rsidR="00632765">
        <w:rPr>
          <w:rFonts w:ascii="Arial" w:hAnsi="Arial" w:cs="Arial"/>
          <w:lang w:val="en-US"/>
        </w:rPr>
        <w:t>)</w:t>
      </w:r>
      <w:r w:rsidR="00632765" w:rsidRPr="00665183">
        <w:rPr>
          <w:rFonts w:ascii="Arial" w:hAnsi="Arial" w:cs="Arial"/>
          <w:lang w:val="en-US"/>
        </w:rPr>
        <w:t xml:space="preserve"> ± standard error of</w:t>
      </w:r>
      <w:r w:rsidR="00632765">
        <w:rPr>
          <w:rFonts w:ascii="Arial" w:hAnsi="Arial" w:cs="Arial"/>
          <w:lang w:val="en-US"/>
        </w:rPr>
        <w:t xml:space="preserve"> </w:t>
      </w:r>
      <w:r w:rsidR="00632765" w:rsidRPr="00665183">
        <w:rPr>
          <w:rFonts w:ascii="Arial" w:hAnsi="Arial" w:cs="Arial"/>
          <w:lang w:val="en-US"/>
        </w:rPr>
        <w:t>the mean (SEM)</w:t>
      </w:r>
      <w:r w:rsidR="00632765">
        <w:rPr>
          <w:rFonts w:ascii="Arial" w:hAnsi="Arial" w:cs="Arial"/>
          <w:lang w:val="en-US"/>
        </w:rPr>
        <w:t xml:space="preserve"> </w:t>
      </w:r>
      <w:r w:rsidR="00632765" w:rsidRPr="001E38B5">
        <w:rPr>
          <w:rFonts w:ascii="Arial" w:hAnsi="Arial" w:cs="Arial"/>
          <w:lang w:val="en-US"/>
        </w:rPr>
        <w:t xml:space="preserve">of at least </w:t>
      </w:r>
      <w:r w:rsidR="005977D8">
        <w:rPr>
          <w:rFonts w:ascii="Arial" w:hAnsi="Arial" w:cs="Arial"/>
          <w:lang w:val="en-US"/>
        </w:rPr>
        <w:t>seven</w:t>
      </w:r>
      <w:r w:rsidR="00632765" w:rsidRPr="001E38B5">
        <w:rPr>
          <w:rFonts w:ascii="Arial" w:hAnsi="Arial" w:cs="Arial"/>
          <w:lang w:val="en-US"/>
        </w:rPr>
        <w:t xml:space="preserve"> different experiments. Comparisons between groups were done by unpaired Student´s t test</w:t>
      </w:r>
      <w:r w:rsidR="00CA28C0">
        <w:rPr>
          <w:rFonts w:ascii="Arial" w:hAnsi="Arial" w:cs="Arial"/>
          <w:lang w:val="en-US"/>
        </w:rPr>
        <w:t xml:space="preserve"> or</w:t>
      </w:r>
      <w:r w:rsidR="00632765">
        <w:rPr>
          <w:rFonts w:ascii="Arial" w:hAnsi="Arial" w:cs="Arial"/>
          <w:lang w:val="en-US"/>
        </w:rPr>
        <w:t xml:space="preserve"> Mann Whitney’s test with </w:t>
      </w:r>
      <w:r w:rsidR="005977D8">
        <w:rPr>
          <w:rFonts w:ascii="Arial" w:hAnsi="Arial" w:cs="Arial"/>
          <w:lang w:val="en-US"/>
        </w:rPr>
        <w:t>*</w:t>
      </w:r>
      <w:r w:rsidR="00632765" w:rsidRPr="001E38B5">
        <w:rPr>
          <w:rFonts w:ascii="Arial" w:hAnsi="Arial" w:cs="Arial"/>
          <w:lang w:val="en-US"/>
        </w:rPr>
        <w:t>**</w:t>
      </w:r>
      <w:r w:rsidR="00632765" w:rsidRPr="001E38B5">
        <w:rPr>
          <w:rFonts w:ascii="Arial" w:hAnsi="Arial" w:cs="Arial"/>
          <w:i/>
          <w:lang w:val="en-US"/>
        </w:rPr>
        <w:t>p</w:t>
      </w:r>
      <w:r w:rsidR="00632765" w:rsidRPr="001E38B5">
        <w:rPr>
          <w:rFonts w:ascii="Arial" w:hAnsi="Arial" w:cs="Arial"/>
          <w:lang w:val="en-US"/>
        </w:rPr>
        <w:t>&lt;0.0</w:t>
      </w:r>
      <w:r w:rsidR="00632765">
        <w:rPr>
          <w:rFonts w:ascii="Arial" w:hAnsi="Arial" w:cs="Arial"/>
          <w:lang w:val="en-US"/>
        </w:rPr>
        <w:t>0</w:t>
      </w:r>
      <w:r w:rsidR="00632765" w:rsidRPr="001E38B5">
        <w:rPr>
          <w:rFonts w:ascii="Arial" w:hAnsi="Arial" w:cs="Arial"/>
          <w:lang w:val="en-US"/>
        </w:rPr>
        <w:t>01</w:t>
      </w:r>
      <w:r w:rsidR="00632765">
        <w:rPr>
          <w:rFonts w:ascii="Arial" w:hAnsi="Arial" w:cs="Arial"/>
          <w:lang w:val="en-US"/>
        </w:rPr>
        <w:t xml:space="preserve">, </w:t>
      </w:r>
      <w:r w:rsidR="00632765" w:rsidRPr="001E38B5">
        <w:rPr>
          <w:rFonts w:ascii="Arial" w:hAnsi="Arial" w:cs="Arial"/>
          <w:lang w:val="en-US"/>
        </w:rPr>
        <w:t>**</w:t>
      </w:r>
      <w:r w:rsidR="00632765" w:rsidRPr="001E38B5">
        <w:rPr>
          <w:rFonts w:ascii="Arial" w:hAnsi="Arial" w:cs="Arial"/>
          <w:i/>
          <w:lang w:val="en-US"/>
        </w:rPr>
        <w:t>p</w:t>
      </w:r>
      <w:r w:rsidR="00632765" w:rsidRPr="001E38B5">
        <w:rPr>
          <w:rFonts w:ascii="Arial" w:hAnsi="Arial" w:cs="Arial"/>
          <w:lang w:val="en-US"/>
        </w:rPr>
        <w:t>&lt;0.00</w:t>
      </w:r>
      <w:r w:rsidR="00632765">
        <w:rPr>
          <w:rFonts w:ascii="Arial" w:hAnsi="Arial" w:cs="Arial"/>
          <w:lang w:val="en-US"/>
        </w:rPr>
        <w:t>5 relative to control group (without ADP).</w:t>
      </w:r>
      <w:r w:rsidR="001F0A1B">
        <w:rPr>
          <w:rFonts w:ascii="Arial" w:hAnsi="Arial" w:cs="Arial"/>
          <w:lang w:val="en-US"/>
        </w:rPr>
        <w:t xml:space="preserve"> </w:t>
      </w:r>
    </w:p>
    <w:p w14:paraId="52F96F97" w14:textId="77777777" w:rsidR="00DF5B68" w:rsidRPr="0007780F" w:rsidRDefault="00DF5B68">
      <w:pPr>
        <w:spacing w:after="0" w:line="360" w:lineRule="auto"/>
        <w:jc w:val="both"/>
        <w:rPr>
          <w:rFonts w:ascii="Arial" w:hAnsi="Arial"/>
          <w:color w:val="000000"/>
          <w:szCs w:val="24"/>
          <w:lang w:val="en-US"/>
        </w:rPr>
      </w:pPr>
    </w:p>
    <w:sectPr w:rsidR="00DF5B68" w:rsidRPr="0007780F" w:rsidSect="00BC6ABE">
      <w:footerReference w:type="default" r:id="rId9"/>
      <w:pgSz w:w="12240" w:h="15840" w:code="1"/>
      <w:pgMar w:top="993" w:right="1467" w:bottom="993" w:left="1701" w:header="720" w:footer="306" w:gutter="0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6D0F6F" w14:textId="77777777" w:rsidR="00262C05" w:rsidRDefault="00262C05" w:rsidP="008E6133">
      <w:pPr>
        <w:spacing w:after="0" w:line="240" w:lineRule="auto"/>
      </w:pPr>
      <w:r>
        <w:separator/>
      </w:r>
    </w:p>
  </w:endnote>
  <w:endnote w:type="continuationSeparator" w:id="0">
    <w:p w14:paraId="369A5ECE" w14:textId="77777777" w:rsidR="00262C05" w:rsidRDefault="00262C05" w:rsidP="008E6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136363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E5FC846" w14:textId="77777777" w:rsidR="00307F7F" w:rsidRPr="00C02A3E" w:rsidRDefault="00307F7F" w:rsidP="00796F7A">
        <w:pPr>
          <w:pStyle w:val="Rodap"/>
          <w:tabs>
            <w:tab w:val="clear" w:pos="4252"/>
            <w:tab w:val="clear" w:pos="8504"/>
            <w:tab w:val="center" w:pos="9180"/>
          </w:tabs>
          <w:jc w:val="right"/>
          <w:rPr>
            <w:rFonts w:ascii="Arial" w:hAnsi="Arial" w:cs="Arial"/>
          </w:rPr>
        </w:pPr>
        <w:r w:rsidRPr="00C02A3E">
          <w:rPr>
            <w:rFonts w:ascii="Arial" w:hAnsi="Arial" w:cs="Arial"/>
          </w:rPr>
          <w:fldChar w:fldCharType="begin"/>
        </w:r>
        <w:r w:rsidRPr="00C02A3E">
          <w:rPr>
            <w:rFonts w:ascii="Arial" w:hAnsi="Arial" w:cs="Arial"/>
          </w:rPr>
          <w:instrText>PAGE   \* MERGEFORMAT</w:instrText>
        </w:r>
        <w:r w:rsidRPr="00C02A3E">
          <w:rPr>
            <w:rFonts w:ascii="Arial" w:hAnsi="Arial" w:cs="Arial"/>
          </w:rPr>
          <w:fldChar w:fldCharType="separate"/>
        </w:r>
        <w:r w:rsidR="00CA28C0">
          <w:rPr>
            <w:rFonts w:ascii="Arial" w:hAnsi="Arial" w:cs="Arial"/>
            <w:noProof/>
          </w:rPr>
          <w:t>33</w:t>
        </w:r>
        <w:r w:rsidRPr="00C02A3E">
          <w:rPr>
            <w:rFonts w:ascii="Arial" w:hAnsi="Arial" w:cs="Arial"/>
          </w:rPr>
          <w:fldChar w:fldCharType="end"/>
        </w:r>
      </w:p>
    </w:sdtContent>
  </w:sdt>
  <w:p w14:paraId="7B92FE71" w14:textId="77777777" w:rsidR="00307F7F" w:rsidRPr="00C02A3E" w:rsidRDefault="00307F7F" w:rsidP="002C701D">
    <w:pPr>
      <w:pStyle w:val="Rodap"/>
      <w:ind w:right="-284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0FD415" w14:textId="77777777" w:rsidR="00262C05" w:rsidRDefault="00262C05" w:rsidP="008E6133">
      <w:pPr>
        <w:spacing w:after="0" w:line="240" w:lineRule="auto"/>
      </w:pPr>
      <w:r>
        <w:separator/>
      </w:r>
    </w:p>
  </w:footnote>
  <w:footnote w:type="continuationSeparator" w:id="0">
    <w:p w14:paraId="4D85A410" w14:textId="77777777" w:rsidR="00262C05" w:rsidRDefault="00262C05" w:rsidP="008E61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Courier New" w:hAnsi="Courier New" w:cs="Courier New" w:hint="default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ascii="Wingdings" w:hAnsi="Wingdings" w:cs="Wingdings" w:hint="default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 w15:restartNumberingAfterBreak="0">
    <w:nsid w:val="0FB24BEE"/>
    <w:multiLevelType w:val="hybridMultilevel"/>
    <w:tmpl w:val="58320BD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1418FF"/>
    <w:multiLevelType w:val="hybridMultilevel"/>
    <w:tmpl w:val="D09ED5E8"/>
    <w:lvl w:ilvl="0" w:tplc="24EA7AB4">
      <w:start w:val="1"/>
      <w:numFmt w:val="decimal"/>
      <w:lvlText w:val="%1)"/>
      <w:lvlJc w:val="left"/>
      <w:pPr>
        <w:ind w:left="-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4" w15:restartNumberingAfterBreak="0">
    <w:nsid w:val="60D05879"/>
    <w:multiLevelType w:val="hybridMultilevel"/>
    <w:tmpl w:val="C9C89210"/>
    <w:lvl w:ilvl="0" w:tplc="0416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5" w15:restartNumberingAfterBreak="0">
    <w:nsid w:val="74F93F94"/>
    <w:multiLevelType w:val="hybridMultilevel"/>
    <w:tmpl w:val="5C8CB9FA"/>
    <w:lvl w:ilvl="0" w:tplc="6FA4554A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71" w:hanging="360"/>
      </w:pPr>
    </w:lvl>
    <w:lvl w:ilvl="2" w:tplc="0416001B" w:tentative="1">
      <w:start w:val="1"/>
      <w:numFmt w:val="lowerRoman"/>
      <w:lvlText w:val="%3."/>
      <w:lvlJc w:val="right"/>
      <w:pPr>
        <w:ind w:left="1091" w:hanging="180"/>
      </w:pPr>
    </w:lvl>
    <w:lvl w:ilvl="3" w:tplc="0416000F" w:tentative="1">
      <w:start w:val="1"/>
      <w:numFmt w:val="decimal"/>
      <w:lvlText w:val="%4."/>
      <w:lvlJc w:val="left"/>
      <w:pPr>
        <w:ind w:left="1811" w:hanging="360"/>
      </w:pPr>
    </w:lvl>
    <w:lvl w:ilvl="4" w:tplc="04160019" w:tentative="1">
      <w:start w:val="1"/>
      <w:numFmt w:val="lowerLetter"/>
      <w:lvlText w:val="%5."/>
      <w:lvlJc w:val="left"/>
      <w:pPr>
        <w:ind w:left="2531" w:hanging="360"/>
      </w:pPr>
    </w:lvl>
    <w:lvl w:ilvl="5" w:tplc="0416001B" w:tentative="1">
      <w:start w:val="1"/>
      <w:numFmt w:val="lowerRoman"/>
      <w:lvlText w:val="%6."/>
      <w:lvlJc w:val="right"/>
      <w:pPr>
        <w:ind w:left="3251" w:hanging="180"/>
      </w:pPr>
    </w:lvl>
    <w:lvl w:ilvl="6" w:tplc="0416000F" w:tentative="1">
      <w:start w:val="1"/>
      <w:numFmt w:val="decimal"/>
      <w:lvlText w:val="%7."/>
      <w:lvlJc w:val="left"/>
      <w:pPr>
        <w:ind w:left="3971" w:hanging="360"/>
      </w:pPr>
    </w:lvl>
    <w:lvl w:ilvl="7" w:tplc="04160019" w:tentative="1">
      <w:start w:val="1"/>
      <w:numFmt w:val="lowerLetter"/>
      <w:lvlText w:val="%8."/>
      <w:lvlJc w:val="left"/>
      <w:pPr>
        <w:ind w:left="4691" w:hanging="360"/>
      </w:pPr>
    </w:lvl>
    <w:lvl w:ilvl="8" w:tplc="0416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6" w15:restartNumberingAfterBreak="0">
    <w:nsid w:val="76D175B6"/>
    <w:multiLevelType w:val="hybridMultilevel"/>
    <w:tmpl w:val="4F967DD2"/>
    <w:lvl w:ilvl="0" w:tplc="0416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781F"/>
    <w:rsid w:val="0000186E"/>
    <w:rsid w:val="0000217A"/>
    <w:rsid w:val="000028E8"/>
    <w:rsid w:val="0000512D"/>
    <w:rsid w:val="000057B3"/>
    <w:rsid w:val="00006134"/>
    <w:rsid w:val="00012ACC"/>
    <w:rsid w:val="0001487F"/>
    <w:rsid w:val="00015856"/>
    <w:rsid w:val="00016AE6"/>
    <w:rsid w:val="0001764C"/>
    <w:rsid w:val="00017B9F"/>
    <w:rsid w:val="000262DA"/>
    <w:rsid w:val="00027317"/>
    <w:rsid w:val="00030BA2"/>
    <w:rsid w:val="00030F4F"/>
    <w:rsid w:val="00031704"/>
    <w:rsid w:val="00037CAC"/>
    <w:rsid w:val="00041D7D"/>
    <w:rsid w:val="000435B5"/>
    <w:rsid w:val="00043D12"/>
    <w:rsid w:val="00045705"/>
    <w:rsid w:val="00045BED"/>
    <w:rsid w:val="00047091"/>
    <w:rsid w:val="00050419"/>
    <w:rsid w:val="00052E7F"/>
    <w:rsid w:val="00053103"/>
    <w:rsid w:val="00054085"/>
    <w:rsid w:val="00054430"/>
    <w:rsid w:val="0005575B"/>
    <w:rsid w:val="00057D39"/>
    <w:rsid w:val="0006166F"/>
    <w:rsid w:val="00062508"/>
    <w:rsid w:val="0006281F"/>
    <w:rsid w:val="00062BBB"/>
    <w:rsid w:val="00062F07"/>
    <w:rsid w:val="000635AE"/>
    <w:rsid w:val="0006492C"/>
    <w:rsid w:val="00072A58"/>
    <w:rsid w:val="00073126"/>
    <w:rsid w:val="000738FB"/>
    <w:rsid w:val="00074A07"/>
    <w:rsid w:val="00074B9A"/>
    <w:rsid w:val="00075FE0"/>
    <w:rsid w:val="000764FD"/>
    <w:rsid w:val="0007780F"/>
    <w:rsid w:val="00080004"/>
    <w:rsid w:val="0008002C"/>
    <w:rsid w:val="000805B2"/>
    <w:rsid w:val="000806F7"/>
    <w:rsid w:val="000810FD"/>
    <w:rsid w:val="000825BA"/>
    <w:rsid w:val="00085F0C"/>
    <w:rsid w:val="00086A3C"/>
    <w:rsid w:val="00086B65"/>
    <w:rsid w:val="00087938"/>
    <w:rsid w:val="00090DFC"/>
    <w:rsid w:val="00091222"/>
    <w:rsid w:val="000934E5"/>
    <w:rsid w:val="000939BC"/>
    <w:rsid w:val="000A09C3"/>
    <w:rsid w:val="000A0A9E"/>
    <w:rsid w:val="000A0AE3"/>
    <w:rsid w:val="000A2F94"/>
    <w:rsid w:val="000A3B94"/>
    <w:rsid w:val="000A513C"/>
    <w:rsid w:val="000A5C59"/>
    <w:rsid w:val="000A66CA"/>
    <w:rsid w:val="000B1318"/>
    <w:rsid w:val="000B13A2"/>
    <w:rsid w:val="000B190E"/>
    <w:rsid w:val="000B3CA7"/>
    <w:rsid w:val="000B58D0"/>
    <w:rsid w:val="000B5B79"/>
    <w:rsid w:val="000B6BCC"/>
    <w:rsid w:val="000B6E40"/>
    <w:rsid w:val="000C00B2"/>
    <w:rsid w:val="000C070E"/>
    <w:rsid w:val="000C0FE0"/>
    <w:rsid w:val="000D442E"/>
    <w:rsid w:val="000D76A7"/>
    <w:rsid w:val="000D7F15"/>
    <w:rsid w:val="000E0376"/>
    <w:rsid w:val="000E1DFC"/>
    <w:rsid w:val="000E2E4C"/>
    <w:rsid w:val="000E3E7E"/>
    <w:rsid w:val="000E54CC"/>
    <w:rsid w:val="000E755A"/>
    <w:rsid w:val="000E75B9"/>
    <w:rsid w:val="000E7826"/>
    <w:rsid w:val="000F29AC"/>
    <w:rsid w:val="000F6502"/>
    <w:rsid w:val="000F6FDF"/>
    <w:rsid w:val="001006AC"/>
    <w:rsid w:val="00101040"/>
    <w:rsid w:val="001013CD"/>
    <w:rsid w:val="00101D16"/>
    <w:rsid w:val="00102A34"/>
    <w:rsid w:val="00103347"/>
    <w:rsid w:val="00103C33"/>
    <w:rsid w:val="00104F4C"/>
    <w:rsid w:val="001056F3"/>
    <w:rsid w:val="00107D80"/>
    <w:rsid w:val="00110C03"/>
    <w:rsid w:val="00110FEA"/>
    <w:rsid w:val="00111FE8"/>
    <w:rsid w:val="00112421"/>
    <w:rsid w:val="00114431"/>
    <w:rsid w:val="0011508B"/>
    <w:rsid w:val="0011596C"/>
    <w:rsid w:val="00120C6B"/>
    <w:rsid w:val="00121735"/>
    <w:rsid w:val="00121890"/>
    <w:rsid w:val="00121AD6"/>
    <w:rsid w:val="0012231B"/>
    <w:rsid w:val="0012367D"/>
    <w:rsid w:val="00123982"/>
    <w:rsid w:val="00124572"/>
    <w:rsid w:val="00127992"/>
    <w:rsid w:val="0012799C"/>
    <w:rsid w:val="001309EE"/>
    <w:rsid w:val="00132A12"/>
    <w:rsid w:val="00133F43"/>
    <w:rsid w:val="00135F0A"/>
    <w:rsid w:val="00136128"/>
    <w:rsid w:val="001366F9"/>
    <w:rsid w:val="00136ED7"/>
    <w:rsid w:val="001375AD"/>
    <w:rsid w:val="001459DB"/>
    <w:rsid w:val="001477B0"/>
    <w:rsid w:val="001513E0"/>
    <w:rsid w:val="001521C7"/>
    <w:rsid w:val="0015424E"/>
    <w:rsid w:val="00155A59"/>
    <w:rsid w:val="00156187"/>
    <w:rsid w:val="00156B0B"/>
    <w:rsid w:val="0015795F"/>
    <w:rsid w:val="00162168"/>
    <w:rsid w:val="00164575"/>
    <w:rsid w:val="001645E2"/>
    <w:rsid w:val="001648E6"/>
    <w:rsid w:val="00164C29"/>
    <w:rsid w:val="00165193"/>
    <w:rsid w:val="00166C5A"/>
    <w:rsid w:val="001674AF"/>
    <w:rsid w:val="001720B2"/>
    <w:rsid w:val="00172B6C"/>
    <w:rsid w:val="0017517C"/>
    <w:rsid w:val="00175782"/>
    <w:rsid w:val="0017600A"/>
    <w:rsid w:val="00183A48"/>
    <w:rsid w:val="00185495"/>
    <w:rsid w:val="00187C65"/>
    <w:rsid w:val="00192440"/>
    <w:rsid w:val="00193779"/>
    <w:rsid w:val="0019474F"/>
    <w:rsid w:val="00195177"/>
    <w:rsid w:val="0019592D"/>
    <w:rsid w:val="00196FA0"/>
    <w:rsid w:val="00197164"/>
    <w:rsid w:val="001A0044"/>
    <w:rsid w:val="001A01DB"/>
    <w:rsid w:val="001A16A3"/>
    <w:rsid w:val="001A172F"/>
    <w:rsid w:val="001A21BD"/>
    <w:rsid w:val="001A4A9E"/>
    <w:rsid w:val="001A688C"/>
    <w:rsid w:val="001B3C9E"/>
    <w:rsid w:val="001B6895"/>
    <w:rsid w:val="001C0D4B"/>
    <w:rsid w:val="001C172D"/>
    <w:rsid w:val="001C3B8C"/>
    <w:rsid w:val="001C4FD4"/>
    <w:rsid w:val="001C66FC"/>
    <w:rsid w:val="001C79EF"/>
    <w:rsid w:val="001D07BF"/>
    <w:rsid w:val="001D2FAA"/>
    <w:rsid w:val="001D5187"/>
    <w:rsid w:val="001E069A"/>
    <w:rsid w:val="001E0C5C"/>
    <w:rsid w:val="001E146C"/>
    <w:rsid w:val="001E1B2B"/>
    <w:rsid w:val="001E38B5"/>
    <w:rsid w:val="001E47D3"/>
    <w:rsid w:val="001E4E42"/>
    <w:rsid w:val="001E54CB"/>
    <w:rsid w:val="001E5EEC"/>
    <w:rsid w:val="001F0A1B"/>
    <w:rsid w:val="001F1EA5"/>
    <w:rsid w:val="001F2B3F"/>
    <w:rsid w:val="001F348C"/>
    <w:rsid w:val="001F3A88"/>
    <w:rsid w:val="001F4BD9"/>
    <w:rsid w:val="001F5B0A"/>
    <w:rsid w:val="001F5B3F"/>
    <w:rsid w:val="0020049F"/>
    <w:rsid w:val="00200E23"/>
    <w:rsid w:val="00203087"/>
    <w:rsid w:val="0020408B"/>
    <w:rsid w:val="00205BB8"/>
    <w:rsid w:val="00216EA2"/>
    <w:rsid w:val="002172E4"/>
    <w:rsid w:val="00220BF2"/>
    <w:rsid w:val="00220DC6"/>
    <w:rsid w:val="00222191"/>
    <w:rsid w:val="002227F0"/>
    <w:rsid w:val="002233D3"/>
    <w:rsid w:val="00223FA0"/>
    <w:rsid w:val="00226935"/>
    <w:rsid w:val="00226AA5"/>
    <w:rsid w:val="00227A2C"/>
    <w:rsid w:val="002317EA"/>
    <w:rsid w:val="002336C7"/>
    <w:rsid w:val="00236035"/>
    <w:rsid w:val="00236E1D"/>
    <w:rsid w:val="002416B5"/>
    <w:rsid w:val="002451F2"/>
    <w:rsid w:val="0025138D"/>
    <w:rsid w:val="002513E9"/>
    <w:rsid w:val="00251925"/>
    <w:rsid w:val="00251D1E"/>
    <w:rsid w:val="00253F39"/>
    <w:rsid w:val="00257DBF"/>
    <w:rsid w:val="00260A5C"/>
    <w:rsid w:val="002610D7"/>
    <w:rsid w:val="00262C05"/>
    <w:rsid w:val="00263E85"/>
    <w:rsid w:val="00264226"/>
    <w:rsid w:val="00266874"/>
    <w:rsid w:val="00266B00"/>
    <w:rsid w:val="00266DA1"/>
    <w:rsid w:val="002728EE"/>
    <w:rsid w:val="002744E9"/>
    <w:rsid w:val="00275756"/>
    <w:rsid w:val="00282C81"/>
    <w:rsid w:val="00284017"/>
    <w:rsid w:val="00284020"/>
    <w:rsid w:val="00285792"/>
    <w:rsid w:val="0028684C"/>
    <w:rsid w:val="0029020F"/>
    <w:rsid w:val="0029387E"/>
    <w:rsid w:val="00293EDF"/>
    <w:rsid w:val="00295224"/>
    <w:rsid w:val="002978DE"/>
    <w:rsid w:val="002A0813"/>
    <w:rsid w:val="002A4850"/>
    <w:rsid w:val="002A6442"/>
    <w:rsid w:val="002A7AEE"/>
    <w:rsid w:val="002B054D"/>
    <w:rsid w:val="002B2A4B"/>
    <w:rsid w:val="002B30F1"/>
    <w:rsid w:val="002B4684"/>
    <w:rsid w:val="002B51A0"/>
    <w:rsid w:val="002B6CFA"/>
    <w:rsid w:val="002B722F"/>
    <w:rsid w:val="002C0BEA"/>
    <w:rsid w:val="002C0C6F"/>
    <w:rsid w:val="002C1AB1"/>
    <w:rsid w:val="002C324D"/>
    <w:rsid w:val="002C3C28"/>
    <w:rsid w:val="002C4DF9"/>
    <w:rsid w:val="002C4FD9"/>
    <w:rsid w:val="002C5C45"/>
    <w:rsid w:val="002C701D"/>
    <w:rsid w:val="002D1131"/>
    <w:rsid w:val="002D13BE"/>
    <w:rsid w:val="002D19D6"/>
    <w:rsid w:val="002D1AF9"/>
    <w:rsid w:val="002D345A"/>
    <w:rsid w:val="002D494C"/>
    <w:rsid w:val="002D6FD4"/>
    <w:rsid w:val="002D744C"/>
    <w:rsid w:val="002E1EC4"/>
    <w:rsid w:val="002E6EC4"/>
    <w:rsid w:val="002E78B7"/>
    <w:rsid w:val="002E7CF2"/>
    <w:rsid w:val="002E7D5A"/>
    <w:rsid w:val="002F1083"/>
    <w:rsid w:val="002F1565"/>
    <w:rsid w:val="002F20EA"/>
    <w:rsid w:val="002F2EBA"/>
    <w:rsid w:val="002F33D7"/>
    <w:rsid w:val="002F5606"/>
    <w:rsid w:val="00301217"/>
    <w:rsid w:val="00301D82"/>
    <w:rsid w:val="00303E83"/>
    <w:rsid w:val="003063FB"/>
    <w:rsid w:val="00307102"/>
    <w:rsid w:val="003078D6"/>
    <w:rsid w:val="00307F7F"/>
    <w:rsid w:val="00310285"/>
    <w:rsid w:val="00311366"/>
    <w:rsid w:val="00312181"/>
    <w:rsid w:val="00314F2E"/>
    <w:rsid w:val="003165A2"/>
    <w:rsid w:val="0032061D"/>
    <w:rsid w:val="00320A2D"/>
    <w:rsid w:val="00320F28"/>
    <w:rsid w:val="003216F1"/>
    <w:rsid w:val="003217D1"/>
    <w:rsid w:val="003270CC"/>
    <w:rsid w:val="00330CC2"/>
    <w:rsid w:val="003318B3"/>
    <w:rsid w:val="00331DDA"/>
    <w:rsid w:val="0033299C"/>
    <w:rsid w:val="00336936"/>
    <w:rsid w:val="00340673"/>
    <w:rsid w:val="00340E05"/>
    <w:rsid w:val="0034322B"/>
    <w:rsid w:val="003435D3"/>
    <w:rsid w:val="00344558"/>
    <w:rsid w:val="00351859"/>
    <w:rsid w:val="00351F96"/>
    <w:rsid w:val="00352C6F"/>
    <w:rsid w:val="00353628"/>
    <w:rsid w:val="00355850"/>
    <w:rsid w:val="0035733A"/>
    <w:rsid w:val="00357AAB"/>
    <w:rsid w:val="0036272E"/>
    <w:rsid w:val="003634CB"/>
    <w:rsid w:val="00363AC2"/>
    <w:rsid w:val="003645D2"/>
    <w:rsid w:val="00366176"/>
    <w:rsid w:val="00367ED5"/>
    <w:rsid w:val="00367F50"/>
    <w:rsid w:val="003723E5"/>
    <w:rsid w:val="00373323"/>
    <w:rsid w:val="0037678D"/>
    <w:rsid w:val="00377104"/>
    <w:rsid w:val="00380FAD"/>
    <w:rsid w:val="00381C6C"/>
    <w:rsid w:val="0038293C"/>
    <w:rsid w:val="00383A3F"/>
    <w:rsid w:val="00384878"/>
    <w:rsid w:val="00384F70"/>
    <w:rsid w:val="003911B1"/>
    <w:rsid w:val="00392372"/>
    <w:rsid w:val="00395774"/>
    <w:rsid w:val="0039731A"/>
    <w:rsid w:val="00397D54"/>
    <w:rsid w:val="003A0479"/>
    <w:rsid w:val="003A0631"/>
    <w:rsid w:val="003A1DBA"/>
    <w:rsid w:val="003A4FCC"/>
    <w:rsid w:val="003A5964"/>
    <w:rsid w:val="003A61AA"/>
    <w:rsid w:val="003A6425"/>
    <w:rsid w:val="003B0AA4"/>
    <w:rsid w:val="003B1A33"/>
    <w:rsid w:val="003B218E"/>
    <w:rsid w:val="003B379E"/>
    <w:rsid w:val="003B446F"/>
    <w:rsid w:val="003B59C0"/>
    <w:rsid w:val="003B6502"/>
    <w:rsid w:val="003B683E"/>
    <w:rsid w:val="003B7DD2"/>
    <w:rsid w:val="003C2163"/>
    <w:rsid w:val="003C2EFB"/>
    <w:rsid w:val="003C6A19"/>
    <w:rsid w:val="003C7032"/>
    <w:rsid w:val="003D0C6C"/>
    <w:rsid w:val="003D41DA"/>
    <w:rsid w:val="003D42BB"/>
    <w:rsid w:val="003D5E1A"/>
    <w:rsid w:val="003D7D39"/>
    <w:rsid w:val="003E25F2"/>
    <w:rsid w:val="003E36B7"/>
    <w:rsid w:val="003E4380"/>
    <w:rsid w:val="003E6249"/>
    <w:rsid w:val="003E6A4F"/>
    <w:rsid w:val="003F037C"/>
    <w:rsid w:val="003F46FF"/>
    <w:rsid w:val="003F4CBD"/>
    <w:rsid w:val="003F506C"/>
    <w:rsid w:val="003F748C"/>
    <w:rsid w:val="0040099E"/>
    <w:rsid w:val="00406931"/>
    <w:rsid w:val="00410143"/>
    <w:rsid w:val="00410BB3"/>
    <w:rsid w:val="00410C83"/>
    <w:rsid w:val="004114EC"/>
    <w:rsid w:val="00412BB2"/>
    <w:rsid w:val="00412E2F"/>
    <w:rsid w:val="004135C0"/>
    <w:rsid w:val="00413EB8"/>
    <w:rsid w:val="004148D3"/>
    <w:rsid w:val="00414AD1"/>
    <w:rsid w:val="00414D26"/>
    <w:rsid w:val="00415637"/>
    <w:rsid w:val="00420925"/>
    <w:rsid w:val="0042473D"/>
    <w:rsid w:val="00426CB9"/>
    <w:rsid w:val="004279F1"/>
    <w:rsid w:val="00427FC5"/>
    <w:rsid w:val="004301D7"/>
    <w:rsid w:val="00431950"/>
    <w:rsid w:val="004332D1"/>
    <w:rsid w:val="00433644"/>
    <w:rsid w:val="00435BBC"/>
    <w:rsid w:val="00436F9D"/>
    <w:rsid w:val="00437B4F"/>
    <w:rsid w:val="004400A8"/>
    <w:rsid w:val="00440666"/>
    <w:rsid w:val="00440DED"/>
    <w:rsid w:val="004413ED"/>
    <w:rsid w:val="0044162F"/>
    <w:rsid w:val="00443FE3"/>
    <w:rsid w:val="004460EA"/>
    <w:rsid w:val="004472E5"/>
    <w:rsid w:val="00447E61"/>
    <w:rsid w:val="00450502"/>
    <w:rsid w:val="00450E22"/>
    <w:rsid w:val="00450EAA"/>
    <w:rsid w:val="00450EBE"/>
    <w:rsid w:val="004536D0"/>
    <w:rsid w:val="00456BBA"/>
    <w:rsid w:val="004574B5"/>
    <w:rsid w:val="004645CF"/>
    <w:rsid w:val="004672F2"/>
    <w:rsid w:val="0046772F"/>
    <w:rsid w:val="004709C1"/>
    <w:rsid w:val="004711F4"/>
    <w:rsid w:val="0047392D"/>
    <w:rsid w:val="00476C95"/>
    <w:rsid w:val="004772F5"/>
    <w:rsid w:val="004779B0"/>
    <w:rsid w:val="00480C6F"/>
    <w:rsid w:val="0048117F"/>
    <w:rsid w:val="004823A4"/>
    <w:rsid w:val="00486A83"/>
    <w:rsid w:val="00491F75"/>
    <w:rsid w:val="00493BBE"/>
    <w:rsid w:val="00496D25"/>
    <w:rsid w:val="004A2F1A"/>
    <w:rsid w:val="004A5CE1"/>
    <w:rsid w:val="004B2F89"/>
    <w:rsid w:val="004B33CE"/>
    <w:rsid w:val="004B3F82"/>
    <w:rsid w:val="004B70D2"/>
    <w:rsid w:val="004C22A8"/>
    <w:rsid w:val="004C30F8"/>
    <w:rsid w:val="004C376B"/>
    <w:rsid w:val="004C480E"/>
    <w:rsid w:val="004D0282"/>
    <w:rsid w:val="004D08D6"/>
    <w:rsid w:val="004D42CC"/>
    <w:rsid w:val="004D4585"/>
    <w:rsid w:val="004D565A"/>
    <w:rsid w:val="004D7CE4"/>
    <w:rsid w:val="004E34BB"/>
    <w:rsid w:val="004E417D"/>
    <w:rsid w:val="004E6B02"/>
    <w:rsid w:val="004E6D03"/>
    <w:rsid w:val="004F08B2"/>
    <w:rsid w:val="004F3401"/>
    <w:rsid w:val="005007DB"/>
    <w:rsid w:val="00500AA6"/>
    <w:rsid w:val="0050146F"/>
    <w:rsid w:val="00506B87"/>
    <w:rsid w:val="00507A18"/>
    <w:rsid w:val="0051014A"/>
    <w:rsid w:val="0051216E"/>
    <w:rsid w:val="005126C5"/>
    <w:rsid w:val="005139D5"/>
    <w:rsid w:val="00513BB1"/>
    <w:rsid w:val="00516656"/>
    <w:rsid w:val="00517964"/>
    <w:rsid w:val="005213E6"/>
    <w:rsid w:val="00525F0C"/>
    <w:rsid w:val="0052653A"/>
    <w:rsid w:val="0052728D"/>
    <w:rsid w:val="0052730C"/>
    <w:rsid w:val="005301BA"/>
    <w:rsid w:val="00531C37"/>
    <w:rsid w:val="00532998"/>
    <w:rsid w:val="00535E13"/>
    <w:rsid w:val="00537163"/>
    <w:rsid w:val="00537E41"/>
    <w:rsid w:val="00540BA6"/>
    <w:rsid w:val="00544C33"/>
    <w:rsid w:val="0054571A"/>
    <w:rsid w:val="005532C0"/>
    <w:rsid w:val="00554AD6"/>
    <w:rsid w:val="00557178"/>
    <w:rsid w:val="00560D5A"/>
    <w:rsid w:val="00561EC8"/>
    <w:rsid w:val="00563E6E"/>
    <w:rsid w:val="00564416"/>
    <w:rsid w:val="005668F8"/>
    <w:rsid w:val="00567BFE"/>
    <w:rsid w:val="00571A75"/>
    <w:rsid w:val="0057286A"/>
    <w:rsid w:val="00573206"/>
    <w:rsid w:val="005760A6"/>
    <w:rsid w:val="00576E1B"/>
    <w:rsid w:val="00580A1F"/>
    <w:rsid w:val="00581A6F"/>
    <w:rsid w:val="00582881"/>
    <w:rsid w:val="005832F6"/>
    <w:rsid w:val="0058363B"/>
    <w:rsid w:val="00583B5A"/>
    <w:rsid w:val="0058414D"/>
    <w:rsid w:val="005845B5"/>
    <w:rsid w:val="00584AD1"/>
    <w:rsid w:val="00586273"/>
    <w:rsid w:val="00586695"/>
    <w:rsid w:val="0059099A"/>
    <w:rsid w:val="005962B6"/>
    <w:rsid w:val="005977D8"/>
    <w:rsid w:val="005A057A"/>
    <w:rsid w:val="005A1A13"/>
    <w:rsid w:val="005A3393"/>
    <w:rsid w:val="005A3824"/>
    <w:rsid w:val="005B0446"/>
    <w:rsid w:val="005B1735"/>
    <w:rsid w:val="005B2825"/>
    <w:rsid w:val="005B2DBF"/>
    <w:rsid w:val="005B51B9"/>
    <w:rsid w:val="005C0948"/>
    <w:rsid w:val="005C0B49"/>
    <w:rsid w:val="005C1A63"/>
    <w:rsid w:val="005C2D30"/>
    <w:rsid w:val="005C2EE9"/>
    <w:rsid w:val="005C331D"/>
    <w:rsid w:val="005C55CE"/>
    <w:rsid w:val="005C75DB"/>
    <w:rsid w:val="005D1517"/>
    <w:rsid w:val="005D2CCB"/>
    <w:rsid w:val="005D338A"/>
    <w:rsid w:val="005D3DDC"/>
    <w:rsid w:val="005D655A"/>
    <w:rsid w:val="005D7EF5"/>
    <w:rsid w:val="005E29B7"/>
    <w:rsid w:val="005E5C7B"/>
    <w:rsid w:val="005F1141"/>
    <w:rsid w:val="005F1E13"/>
    <w:rsid w:val="005F301B"/>
    <w:rsid w:val="005F411B"/>
    <w:rsid w:val="005F5312"/>
    <w:rsid w:val="005F58DB"/>
    <w:rsid w:val="00601229"/>
    <w:rsid w:val="00603974"/>
    <w:rsid w:val="00604985"/>
    <w:rsid w:val="0060523B"/>
    <w:rsid w:val="00605F0C"/>
    <w:rsid w:val="00606E84"/>
    <w:rsid w:val="00607F08"/>
    <w:rsid w:val="00610160"/>
    <w:rsid w:val="00611A2B"/>
    <w:rsid w:val="006136FE"/>
    <w:rsid w:val="00613C22"/>
    <w:rsid w:val="00616E39"/>
    <w:rsid w:val="00617D7D"/>
    <w:rsid w:val="006210D4"/>
    <w:rsid w:val="00622296"/>
    <w:rsid w:val="006226E1"/>
    <w:rsid w:val="0062455D"/>
    <w:rsid w:val="0062579E"/>
    <w:rsid w:val="006258E4"/>
    <w:rsid w:val="00625D69"/>
    <w:rsid w:val="006270E1"/>
    <w:rsid w:val="006275B5"/>
    <w:rsid w:val="00630C6E"/>
    <w:rsid w:val="006319AD"/>
    <w:rsid w:val="00631E26"/>
    <w:rsid w:val="00632765"/>
    <w:rsid w:val="00633891"/>
    <w:rsid w:val="00635770"/>
    <w:rsid w:val="00635FC7"/>
    <w:rsid w:val="00637B1B"/>
    <w:rsid w:val="00637D6E"/>
    <w:rsid w:val="00641209"/>
    <w:rsid w:val="006424B4"/>
    <w:rsid w:val="00646BA5"/>
    <w:rsid w:val="0064759E"/>
    <w:rsid w:val="00650E45"/>
    <w:rsid w:val="006525FA"/>
    <w:rsid w:val="006561F1"/>
    <w:rsid w:val="006577F2"/>
    <w:rsid w:val="00657E21"/>
    <w:rsid w:val="0066227E"/>
    <w:rsid w:val="006628D6"/>
    <w:rsid w:val="00664A9E"/>
    <w:rsid w:val="00665183"/>
    <w:rsid w:val="00665D2C"/>
    <w:rsid w:val="00671619"/>
    <w:rsid w:val="00673660"/>
    <w:rsid w:val="006809F5"/>
    <w:rsid w:val="00682E92"/>
    <w:rsid w:val="00682F25"/>
    <w:rsid w:val="006840CB"/>
    <w:rsid w:val="00686F22"/>
    <w:rsid w:val="006902AB"/>
    <w:rsid w:val="00690747"/>
    <w:rsid w:val="006922DB"/>
    <w:rsid w:val="0069291D"/>
    <w:rsid w:val="0069369A"/>
    <w:rsid w:val="00693EAA"/>
    <w:rsid w:val="0069416D"/>
    <w:rsid w:val="00694A2B"/>
    <w:rsid w:val="006A10B4"/>
    <w:rsid w:val="006A1F4C"/>
    <w:rsid w:val="006A2DF1"/>
    <w:rsid w:val="006A391A"/>
    <w:rsid w:val="006A5E6D"/>
    <w:rsid w:val="006A71CB"/>
    <w:rsid w:val="006A7AEE"/>
    <w:rsid w:val="006B02E5"/>
    <w:rsid w:val="006B0C9C"/>
    <w:rsid w:val="006B1F65"/>
    <w:rsid w:val="006B2756"/>
    <w:rsid w:val="006B2B60"/>
    <w:rsid w:val="006B4F65"/>
    <w:rsid w:val="006B51A4"/>
    <w:rsid w:val="006B6767"/>
    <w:rsid w:val="006B751E"/>
    <w:rsid w:val="006C0283"/>
    <w:rsid w:val="006C2503"/>
    <w:rsid w:val="006C36CB"/>
    <w:rsid w:val="006C4356"/>
    <w:rsid w:val="006C4748"/>
    <w:rsid w:val="006C5892"/>
    <w:rsid w:val="006C768D"/>
    <w:rsid w:val="006D0CBF"/>
    <w:rsid w:val="006D1A4D"/>
    <w:rsid w:val="006D4718"/>
    <w:rsid w:val="006D58E6"/>
    <w:rsid w:val="006D6C1B"/>
    <w:rsid w:val="006E0962"/>
    <w:rsid w:val="006E1E97"/>
    <w:rsid w:val="006E4FB1"/>
    <w:rsid w:val="006F0B49"/>
    <w:rsid w:val="006F2CC0"/>
    <w:rsid w:val="006F332F"/>
    <w:rsid w:val="006F461D"/>
    <w:rsid w:val="006F4A35"/>
    <w:rsid w:val="006F55C6"/>
    <w:rsid w:val="006F74C4"/>
    <w:rsid w:val="0070218C"/>
    <w:rsid w:val="007025A4"/>
    <w:rsid w:val="00705443"/>
    <w:rsid w:val="0070573E"/>
    <w:rsid w:val="00705850"/>
    <w:rsid w:val="00707053"/>
    <w:rsid w:val="007141ED"/>
    <w:rsid w:val="0071455A"/>
    <w:rsid w:val="00716900"/>
    <w:rsid w:val="007225C8"/>
    <w:rsid w:val="00723C9E"/>
    <w:rsid w:val="00724AFD"/>
    <w:rsid w:val="00725361"/>
    <w:rsid w:val="00726021"/>
    <w:rsid w:val="0072667C"/>
    <w:rsid w:val="00726F49"/>
    <w:rsid w:val="00727332"/>
    <w:rsid w:val="00730241"/>
    <w:rsid w:val="00731DF6"/>
    <w:rsid w:val="0073624F"/>
    <w:rsid w:val="0073627D"/>
    <w:rsid w:val="007364FF"/>
    <w:rsid w:val="00737DD6"/>
    <w:rsid w:val="007407AF"/>
    <w:rsid w:val="007424D4"/>
    <w:rsid w:val="0074312C"/>
    <w:rsid w:val="00743CE0"/>
    <w:rsid w:val="00744685"/>
    <w:rsid w:val="00745B7F"/>
    <w:rsid w:val="0074792D"/>
    <w:rsid w:val="007521E6"/>
    <w:rsid w:val="007547EA"/>
    <w:rsid w:val="007559A9"/>
    <w:rsid w:val="00755B67"/>
    <w:rsid w:val="00757355"/>
    <w:rsid w:val="00757EFE"/>
    <w:rsid w:val="00760C96"/>
    <w:rsid w:val="00760D04"/>
    <w:rsid w:val="00765059"/>
    <w:rsid w:val="0076544F"/>
    <w:rsid w:val="00767E0F"/>
    <w:rsid w:val="00771FED"/>
    <w:rsid w:val="00772EF8"/>
    <w:rsid w:val="00773771"/>
    <w:rsid w:val="00775487"/>
    <w:rsid w:val="0077690F"/>
    <w:rsid w:val="00781ADF"/>
    <w:rsid w:val="0078426B"/>
    <w:rsid w:val="00784F00"/>
    <w:rsid w:val="007859E9"/>
    <w:rsid w:val="00785C40"/>
    <w:rsid w:val="00786843"/>
    <w:rsid w:val="00791B5A"/>
    <w:rsid w:val="0079694E"/>
    <w:rsid w:val="007969CA"/>
    <w:rsid w:val="00796F7A"/>
    <w:rsid w:val="00797A11"/>
    <w:rsid w:val="007A1A77"/>
    <w:rsid w:val="007A1FB9"/>
    <w:rsid w:val="007A2DE8"/>
    <w:rsid w:val="007A3E83"/>
    <w:rsid w:val="007A55F3"/>
    <w:rsid w:val="007A5B95"/>
    <w:rsid w:val="007A62A2"/>
    <w:rsid w:val="007A78F5"/>
    <w:rsid w:val="007B0E42"/>
    <w:rsid w:val="007B645A"/>
    <w:rsid w:val="007B70C6"/>
    <w:rsid w:val="007B7454"/>
    <w:rsid w:val="007B78D6"/>
    <w:rsid w:val="007C11E9"/>
    <w:rsid w:val="007C17CB"/>
    <w:rsid w:val="007C42E9"/>
    <w:rsid w:val="007D0E38"/>
    <w:rsid w:val="007D20E3"/>
    <w:rsid w:val="007D2908"/>
    <w:rsid w:val="007D3C43"/>
    <w:rsid w:val="007D795F"/>
    <w:rsid w:val="007D7AAA"/>
    <w:rsid w:val="007E0529"/>
    <w:rsid w:val="007E0B39"/>
    <w:rsid w:val="007E14AB"/>
    <w:rsid w:val="007E1F7E"/>
    <w:rsid w:val="007E3615"/>
    <w:rsid w:val="007E49A5"/>
    <w:rsid w:val="007E502B"/>
    <w:rsid w:val="007E6A9F"/>
    <w:rsid w:val="007E7592"/>
    <w:rsid w:val="007E77DD"/>
    <w:rsid w:val="007F02C8"/>
    <w:rsid w:val="007F172D"/>
    <w:rsid w:val="007F5A4F"/>
    <w:rsid w:val="007F791E"/>
    <w:rsid w:val="007F7F9D"/>
    <w:rsid w:val="00802727"/>
    <w:rsid w:val="00802ACF"/>
    <w:rsid w:val="0080415E"/>
    <w:rsid w:val="0080457B"/>
    <w:rsid w:val="00805A66"/>
    <w:rsid w:val="00807D0F"/>
    <w:rsid w:val="00807E43"/>
    <w:rsid w:val="00810F98"/>
    <w:rsid w:val="00812363"/>
    <w:rsid w:val="00813195"/>
    <w:rsid w:val="00816FBF"/>
    <w:rsid w:val="00817A4B"/>
    <w:rsid w:val="00820014"/>
    <w:rsid w:val="008206F4"/>
    <w:rsid w:val="00820A46"/>
    <w:rsid w:val="00826A2A"/>
    <w:rsid w:val="00826B5A"/>
    <w:rsid w:val="008277F9"/>
    <w:rsid w:val="00831392"/>
    <w:rsid w:val="0083319D"/>
    <w:rsid w:val="008400F0"/>
    <w:rsid w:val="00841BCC"/>
    <w:rsid w:val="008427FB"/>
    <w:rsid w:val="0084395C"/>
    <w:rsid w:val="00844514"/>
    <w:rsid w:val="008468C4"/>
    <w:rsid w:val="00846F5D"/>
    <w:rsid w:val="00847DEF"/>
    <w:rsid w:val="00851E20"/>
    <w:rsid w:val="00851F83"/>
    <w:rsid w:val="00852208"/>
    <w:rsid w:val="008543B4"/>
    <w:rsid w:val="008552E1"/>
    <w:rsid w:val="008553C7"/>
    <w:rsid w:val="00857BF2"/>
    <w:rsid w:val="00857FA2"/>
    <w:rsid w:val="00871C49"/>
    <w:rsid w:val="00872100"/>
    <w:rsid w:val="00872131"/>
    <w:rsid w:val="00872DB9"/>
    <w:rsid w:val="008737BE"/>
    <w:rsid w:val="00877016"/>
    <w:rsid w:val="00881ABB"/>
    <w:rsid w:val="00882C06"/>
    <w:rsid w:val="0088643F"/>
    <w:rsid w:val="008872D2"/>
    <w:rsid w:val="008914B4"/>
    <w:rsid w:val="00891CAA"/>
    <w:rsid w:val="00895F92"/>
    <w:rsid w:val="0089603D"/>
    <w:rsid w:val="008961FC"/>
    <w:rsid w:val="00896214"/>
    <w:rsid w:val="0089706A"/>
    <w:rsid w:val="00897A45"/>
    <w:rsid w:val="008A25E5"/>
    <w:rsid w:val="008A2D27"/>
    <w:rsid w:val="008A319F"/>
    <w:rsid w:val="008A404C"/>
    <w:rsid w:val="008A4ADB"/>
    <w:rsid w:val="008A4C97"/>
    <w:rsid w:val="008A7A21"/>
    <w:rsid w:val="008B0986"/>
    <w:rsid w:val="008B0D86"/>
    <w:rsid w:val="008B2BD4"/>
    <w:rsid w:val="008B2E74"/>
    <w:rsid w:val="008B58AC"/>
    <w:rsid w:val="008B5AE0"/>
    <w:rsid w:val="008B71CE"/>
    <w:rsid w:val="008B749C"/>
    <w:rsid w:val="008B7788"/>
    <w:rsid w:val="008C00F7"/>
    <w:rsid w:val="008C00FC"/>
    <w:rsid w:val="008C0E77"/>
    <w:rsid w:val="008C19A1"/>
    <w:rsid w:val="008C1F1A"/>
    <w:rsid w:val="008C3B0C"/>
    <w:rsid w:val="008C4C70"/>
    <w:rsid w:val="008C516D"/>
    <w:rsid w:val="008C5F6A"/>
    <w:rsid w:val="008D119E"/>
    <w:rsid w:val="008D2C36"/>
    <w:rsid w:val="008D3C26"/>
    <w:rsid w:val="008D4841"/>
    <w:rsid w:val="008D55F0"/>
    <w:rsid w:val="008D5A33"/>
    <w:rsid w:val="008D6988"/>
    <w:rsid w:val="008E007F"/>
    <w:rsid w:val="008E0D17"/>
    <w:rsid w:val="008E267C"/>
    <w:rsid w:val="008E30A0"/>
    <w:rsid w:val="008E3A99"/>
    <w:rsid w:val="008E560A"/>
    <w:rsid w:val="008E5AB3"/>
    <w:rsid w:val="008E6133"/>
    <w:rsid w:val="008E6A07"/>
    <w:rsid w:val="008F24AB"/>
    <w:rsid w:val="008F3721"/>
    <w:rsid w:val="008F623B"/>
    <w:rsid w:val="008F73AC"/>
    <w:rsid w:val="00902DA3"/>
    <w:rsid w:val="00904377"/>
    <w:rsid w:val="00904CA7"/>
    <w:rsid w:val="00905E02"/>
    <w:rsid w:val="00910D2C"/>
    <w:rsid w:val="009112BC"/>
    <w:rsid w:val="00913E6C"/>
    <w:rsid w:val="00914D5C"/>
    <w:rsid w:val="0091619D"/>
    <w:rsid w:val="009166DE"/>
    <w:rsid w:val="009179B7"/>
    <w:rsid w:val="00934B25"/>
    <w:rsid w:val="009377E5"/>
    <w:rsid w:val="0094233B"/>
    <w:rsid w:val="00943BE5"/>
    <w:rsid w:val="00946D36"/>
    <w:rsid w:val="00947201"/>
    <w:rsid w:val="0094792A"/>
    <w:rsid w:val="00947A5A"/>
    <w:rsid w:val="00952BB2"/>
    <w:rsid w:val="009536A5"/>
    <w:rsid w:val="009560FC"/>
    <w:rsid w:val="00956CF6"/>
    <w:rsid w:val="00957427"/>
    <w:rsid w:val="0096005D"/>
    <w:rsid w:val="009608C4"/>
    <w:rsid w:val="0096186F"/>
    <w:rsid w:val="0096255D"/>
    <w:rsid w:val="00962599"/>
    <w:rsid w:val="00963B75"/>
    <w:rsid w:val="009643AE"/>
    <w:rsid w:val="0096728F"/>
    <w:rsid w:val="00967914"/>
    <w:rsid w:val="00971744"/>
    <w:rsid w:val="009722FA"/>
    <w:rsid w:val="00972E51"/>
    <w:rsid w:val="00975498"/>
    <w:rsid w:val="00975EFF"/>
    <w:rsid w:val="009762BD"/>
    <w:rsid w:val="00976405"/>
    <w:rsid w:val="009768E3"/>
    <w:rsid w:val="009808C7"/>
    <w:rsid w:val="00981D2A"/>
    <w:rsid w:val="009838DB"/>
    <w:rsid w:val="00983935"/>
    <w:rsid w:val="00983D70"/>
    <w:rsid w:val="009841DA"/>
    <w:rsid w:val="00984B49"/>
    <w:rsid w:val="00985466"/>
    <w:rsid w:val="00985586"/>
    <w:rsid w:val="00985EBF"/>
    <w:rsid w:val="0099275A"/>
    <w:rsid w:val="0099306A"/>
    <w:rsid w:val="0099390E"/>
    <w:rsid w:val="009946D6"/>
    <w:rsid w:val="00996292"/>
    <w:rsid w:val="009A062D"/>
    <w:rsid w:val="009A1FF4"/>
    <w:rsid w:val="009A202F"/>
    <w:rsid w:val="009A21F5"/>
    <w:rsid w:val="009A376F"/>
    <w:rsid w:val="009A613D"/>
    <w:rsid w:val="009A7DED"/>
    <w:rsid w:val="009B0BEE"/>
    <w:rsid w:val="009B3557"/>
    <w:rsid w:val="009B4917"/>
    <w:rsid w:val="009B55F4"/>
    <w:rsid w:val="009C2A67"/>
    <w:rsid w:val="009C38E8"/>
    <w:rsid w:val="009C48B7"/>
    <w:rsid w:val="009C57EF"/>
    <w:rsid w:val="009D0AE8"/>
    <w:rsid w:val="009D22DD"/>
    <w:rsid w:val="009D2A5E"/>
    <w:rsid w:val="009D4ABB"/>
    <w:rsid w:val="009D5505"/>
    <w:rsid w:val="009D7576"/>
    <w:rsid w:val="009E244E"/>
    <w:rsid w:val="009E3A76"/>
    <w:rsid w:val="009E6D8F"/>
    <w:rsid w:val="009E772C"/>
    <w:rsid w:val="009F1305"/>
    <w:rsid w:val="009F1839"/>
    <w:rsid w:val="009F4864"/>
    <w:rsid w:val="009F5F91"/>
    <w:rsid w:val="00A0087B"/>
    <w:rsid w:val="00A01242"/>
    <w:rsid w:val="00A04C54"/>
    <w:rsid w:val="00A07877"/>
    <w:rsid w:val="00A10F51"/>
    <w:rsid w:val="00A110DE"/>
    <w:rsid w:val="00A142E0"/>
    <w:rsid w:val="00A14FE0"/>
    <w:rsid w:val="00A16748"/>
    <w:rsid w:val="00A20005"/>
    <w:rsid w:val="00A22A50"/>
    <w:rsid w:val="00A22CE1"/>
    <w:rsid w:val="00A23AD1"/>
    <w:rsid w:val="00A23CCE"/>
    <w:rsid w:val="00A24B3D"/>
    <w:rsid w:val="00A24D62"/>
    <w:rsid w:val="00A4087A"/>
    <w:rsid w:val="00A41CAE"/>
    <w:rsid w:val="00A451D1"/>
    <w:rsid w:val="00A466EB"/>
    <w:rsid w:val="00A53C1C"/>
    <w:rsid w:val="00A53FA2"/>
    <w:rsid w:val="00A571E3"/>
    <w:rsid w:val="00A57E5C"/>
    <w:rsid w:val="00A6093E"/>
    <w:rsid w:val="00A6152D"/>
    <w:rsid w:val="00A61E1E"/>
    <w:rsid w:val="00A668D1"/>
    <w:rsid w:val="00A66D68"/>
    <w:rsid w:val="00A67E1B"/>
    <w:rsid w:val="00A7196A"/>
    <w:rsid w:val="00A7334A"/>
    <w:rsid w:val="00A74296"/>
    <w:rsid w:val="00A76218"/>
    <w:rsid w:val="00A77795"/>
    <w:rsid w:val="00A77983"/>
    <w:rsid w:val="00A77F0C"/>
    <w:rsid w:val="00A8006F"/>
    <w:rsid w:val="00A813A9"/>
    <w:rsid w:val="00A83BCB"/>
    <w:rsid w:val="00A8434B"/>
    <w:rsid w:val="00A846B3"/>
    <w:rsid w:val="00A8775E"/>
    <w:rsid w:val="00A903AC"/>
    <w:rsid w:val="00A90A92"/>
    <w:rsid w:val="00A918A0"/>
    <w:rsid w:val="00A93C5C"/>
    <w:rsid w:val="00A949EC"/>
    <w:rsid w:val="00A95CBD"/>
    <w:rsid w:val="00A95E37"/>
    <w:rsid w:val="00A96AA8"/>
    <w:rsid w:val="00A96E24"/>
    <w:rsid w:val="00AA0C36"/>
    <w:rsid w:val="00AA3ED3"/>
    <w:rsid w:val="00AA4B6E"/>
    <w:rsid w:val="00AA5CAD"/>
    <w:rsid w:val="00AA5EDA"/>
    <w:rsid w:val="00AA6B55"/>
    <w:rsid w:val="00AA77AE"/>
    <w:rsid w:val="00AB0D12"/>
    <w:rsid w:val="00AB19C2"/>
    <w:rsid w:val="00AB1A7C"/>
    <w:rsid w:val="00AB23DD"/>
    <w:rsid w:val="00AB2BDA"/>
    <w:rsid w:val="00AB2E0B"/>
    <w:rsid w:val="00AB3678"/>
    <w:rsid w:val="00AB3CEC"/>
    <w:rsid w:val="00AB3ECB"/>
    <w:rsid w:val="00AB6835"/>
    <w:rsid w:val="00AB6C76"/>
    <w:rsid w:val="00AB7F4C"/>
    <w:rsid w:val="00AC06BF"/>
    <w:rsid w:val="00AC2A16"/>
    <w:rsid w:val="00AC4074"/>
    <w:rsid w:val="00AC4465"/>
    <w:rsid w:val="00AC55DA"/>
    <w:rsid w:val="00AC5A0B"/>
    <w:rsid w:val="00AC62DC"/>
    <w:rsid w:val="00AC7A54"/>
    <w:rsid w:val="00AD5328"/>
    <w:rsid w:val="00AD5AAB"/>
    <w:rsid w:val="00AE042D"/>
    <w:rsid w:val="00AE04F5"/>
    <w:rsid w:val="00AE0564"/>
    <w:rsid w:val="00AE0A02"/>
    <w:rsid w:val="00AE12BD"/>
    <w:rsid w:val="00AE22DE"/>
    <w:rsid w:val="00AE2F97"/>
    <w:rsid w:val="00AE4AAC"/>
    <w:rsid w:val="00AE5FA5"/>
    <w:rsid w:val="00AE6133"/>
    <w:rsid w:val="00AF05D7"/>
    <w:rsid w:val="00AF05FB"/>
    <w:rsid w:val="00AF1946"/>
    <w:rsid w:val="00AF1FB9"/>
    <w:rsid w:val="00AF229F"/>
    <w:rsid w:val="00AF3577"/>
    <w:rsid w:val="00AF380E"/>
    <w:rsid w:val="00AF3B8A"/>
    <w:rsid w:val="00AF434E"/>
    <w:rsid w:val="00AF4557"/>
    <w:rsid w:val="00AF6809"/>
    <w:rsid w:val="00B00D81"/>
    <w:rsid w:val="00B025C2"/>
    <w:rsid w:val="00B03ADA"/>
    <w:rsid w:val="00B047CD"/>
    <w:rsid w:val="00B058BA"/>
    <w:rsid w:val="00B06343"/>
    <w:rsid w:val="00B06B17"/>
    <w:rsid w:val="00B074B8"/>
    <w:rsid w:val="00B10409"/>
    <w:rsid w:val="00B12FF1"/>
    <w:rsid w:val="00B13905"/>
    <w:rsid w:val="00B20BED"/>
    <w:rsid w:val="00B20E5B"/>
    <w:rsid w:val="00B21195"/>
    <w:rsid w:val="00B22F71"/>
    <w:rsid w:val="00B258C0"/>
    <w:rsid w:val="00B25943"/>
    <w:rsid w:val="00B268AF"/>
    <w:rsid w:val="00B27833"/>
    <w:rsid w:val="00B305B9"/>
    <w:rsid w:val="00B30A15"/>
    <w:rsid w:val="00B3101C"/>
    <w:rsid w:val="00B334BE"/>
    <w:rsid w:val="00B40CC8"/>
    <w:rsid w:val="00B40F73"/>
    <w:rsid w:val="00B41DF1"/>
    <w:rsid w:val="00B422FA"/>
    <w:rsid w:val="00B42872"/>
    <w:rsid w:val="00B42CD0"/>
    <w:rsid w:val="00B43D0B"/>
    <w:rsid w:val="00B44B4B"/>
    <w:rsid w:val="00B45149"/>
    <w:rsid w:val="00B46EB5"/>
    <w:rsid w:val="00B47111"/>
    <w:rsid w:val="00B53E7B"/>
    <w:rsid w:val="00B5490C"/>
    <w:rsid w:val="00B5607F"/>
    <w:rsid w:val="00B56569"/>
    <w:rsid w:val="00B5775D"/>
    <w:rsid w:val="00B57855"/>
    <w:rsid w:val="00B620CA"/>
    <w:rsid w:val="00B70102"/>
    <w:rsid w:val="00B70123"/>
    <w:rsid w:val="00B7093B"/>
    <w:rsid w:val="00B77A70"/>
    <w:rsid w:val="00B8105B"/>
    <w:rsid w:val="00B81C82"/>
    <w:rsid w:val="00B86009"/>
    <w:rsid w:val="00B868CA"/>
    <w:rsid w:val="00B87687"/>
    <w:rsid w:val="00B908F8"/>
    <w:rsid w:val="00B91E0B"/>
    <w:rsid w:val="00B92798"/>
    <w:rsid w:val="00B93B13"/>
    <w:rsid w:val="00B95023"/>
    <w:rsid w:val="00B962A5"/>
    <w:rsid w:val="00B97A0F"/>
    <w:rsid w:val="00BA0727"/>
    <w:rsid w:val="00BA0FE5"/>
    <w:rsid w:val="00BA4778"/>
    <w:rsid w:val="00BA5524"/>
    <w:rsid w:val="00BA65FB"/>
    <w:rsid w:val="00BB0F5B"/>
    <w:rsid w:val="00BB12DB"/>
    <w:rsid w:val="00BB23C1"/>
    <w:rsid w:val="00BB35C9"/>
    <w:rsid w:val="00BB4B66"/>
    <w:rsid w:val="00BB4D44"/>
    <w:rsid w:val="00BB5284"/>
    <w:rsid w:val="00BB65D7"/>
    <w:rsid w:val="00BC01AC"/>
    <w:rsid w:val="00BC083C"/>
    <w:rsid w:val="00BC1BBC"/>
    <w:rsid w:val="00BC285B"/>
    <w:rsid w:val="00BC6ABE"/>
    <w:rsid w:val="00BC6FF6"/>
    <w:rsid w:val="00BC7879"/>
    <w:rsid w:val="00BD0B42"/>
    <w:rsid w:val="00BD252F"/>
    <w:rsid w:val="00BD2FFE"/>
    <w:rsid w:val="00BD73BD"/>
    <w:rsid w:val="00BD77A5"/>
    <w:rsid w:val="00BE04FC"/>
    <w:rsid w:val="00BE0524"/>
    <w:rsid w:val="00BE0E2B"/>
    <w:rsid w:val="00BE10BB"/>
    <w:rsid w:val="00BE556E"/>
    <w:rsid w:val="00BE61DE"/>
    <w:rsid w:val="00BE6B67"/>
    <w:rsid w:val="00BE7E84"/>
    <w:rsid w:val="00BF0243"/>
    <w:rsid w:val="00BF0B4C"/>
    <w:rsid w:val="00BF34A7"/>
    <w:rsid w:val="00BF480A"/>
    <w:rsid w:val="00C004B2"/>
    <w:rsid w:val="00C02A3E"/>
    <w:rsid w:val="00C02B6D"/>
    <w:rsid w:val="00C031C9"/>
    <w:rsid w:val="00C03608"/>
    <w:rsid w:val="00C0541C"/>
    <w:rsid w:val="00C064AA"/>
    <w:rsid w:val="00C07582"/>
    <w:rsid w:val="00C07757"/>
    <w:rsid w:val="00C07D37"/>
    <w:rsid w:val="00C1443D"/>
    <w:rsid w:val="00C1465C"/>
    <w:rsid w:val="00C14A9E"/>
    <w:rsid w:val="00C15DB1"/>
    <w:rsid w:val="00C17983"/>
    <w:rsid w:val="00C25378"/>
    <w:rsid w:val="00C25E66"/>
    <w:rsid w:val="00C265D1"/>
    <w:rsid w:val="00C267CD"/>
    <w:rsid w:val="00C27241"/>
    <w:rsid w:val="00C32672"/>
    <w:rsid w:val="00C34C76"/>
    <w:rsid w:val="00C35129"/>
    <w:rsid w:val="00C36EE1"/>
    <w:rsid w:val="00C441E3"/>
    <w:rsid w:val="00C44C1C"/>
    <w:rsid w:val="00C47E3D"/>
    <w:rsid w:val="00C514E3"/>
    <w:rsid w:val="00C51CF9"/>
    <w:rsid w:val="00C52C99"/>
    <w:rsid w:val="00C54BE3"/>
    <w:rsid w:val="00C551C6"/>
    <w:rsid w:val="00C55A80"/>
    <w:rsid w:val="00C618AF"/>
    <w:rsid w:val="00C62C10"/>
    <w:rsid w:val="00C642CF"/>
    <w:rsid w:val="00C65E36"/>
    <w:rsid w:val="00C702A9"/>
    <w:rsid w:val="00C70A8F"/>
    <w:rsid w:val="00C7130C"/>
    <w:rsid w:val="00C715FD"/>
    <w:rsid w:val="00C719B1"/>
    <w:rsid w:val="00C7252B"/>
    <w:rsid w:val="00C80C76"/>
    <w:rsid w:val="00C81577"/>
    <w:rsid w:val="00C81CD9"/>
    <w:rsid w:val="00C8490A"/>
    <w:rsid w:val="00C84C99"/>
    <w:rsid w:val="00C858BE"/>
    <w:rsid w:val="00C86690"/>
    <w:rsid w:val="00C9104F"/>
    <w:rsid w:val="00C91AA9"/>
    <w:rsid w:val="00C91F42"/>
    <w:rsid w:val="00C923CE"/>
    <w:rsid w:val="00CA0612"/>
    <w:rsid w:val="00CA12E5"/>
    <w:rsid w:val="00CA1C0B"/>
    <w:rsid w:val="00CA1EA1"/>
    <w:rsid w:val="00CA28C0"/>
    <w:rsid w:val="00CA3001"/>
    <w:rsid w:val="00CA3521"/>
    <w:rsid w:val="00CB14EB"/>
    <w:rsid w:val="00CB2D76"/>
    <w:rsid w:val="00CB3D34"/>
    <w:rsid w:val="00CB3FC4"/>
    <w:rsid w:val="00CB4943"/>
    <w:rsid w:val="00CC11E4"/>
    <w:rsid w:val="00CC1B78"/>
    <w:rsid w:val="00CC3528"/>
    <w:rsid w:val="00CC56F6"/>
    <w:rsid w:val="00CC5E08"/>
    <w:rsid w:val="00CC6087"/>
    <w:rsid w:val="00CC7267"/>
    <w:rsid w:val="00CD0876"/>
    <w:rsid w:val="00CD1BA2"/>
    <w:rsid w:val="00CD31D7"/>
    <w:rsid w:val="00CD3206"/>
    <w:rsid w:val="00CD3EA5"/>
    <w:rsid w:val="00CD5EE6"/>
    <w:rsid w:val="00CD7E49"/>
    <w:rsid w:val="00CE046E"/>
    <w:rsid w:val="00CE0EC6"/>
    <w:rsid w:val="00CE45E3"/>
    <w:rsid w:val="00CE5049"/>
    <w:rsid w:val="00CE6470"/>
    <w:rsid w:val="00CF1FEC"/>
    <w:rsid w:val="00CF300C"/>
    <w:rsid w:val="00CF3ED0"/>
    <w:rsid w:val="00CF4B99"/>
    <w:rsid w:val="00CF743A"/>
    <w:rsid w:val="00D01C7A"/>
    <w:rsid w:val="00D02B2C"/>
    <w:rsid w:val="00D02F99"/>
    <w:rsid w:val="00D03EC8"/>
    <w:rsid w:val="00D0554E"/>
    <w:rsid w:val="00D06BA6"/>
    <w:rsid w:val="00D0730A"/>
    <w:rsid w:val="00D10C69"/>
    <w:rsid w:val="00D11C97"/>
    <w:rsid w:val="00D1328B"/>
    <w:rsid w:val="00D1652B"/>
    <w:rsid w:val="00D16AAF"/>
    <w:rsid w:val="00D17032"/>
    <w:rsid w:val="00D170BF"/>
    <w:rsid w:val="00D20F60"/>
    <w:rsid w:val="00D2304D"/>
    <w:rsid w:val="00D25388"/>
    <w:rsid w:val="00D25FCF"/>
    <w:rsid w:val="00D314BA"/>
    <w:rsid w:val="00D319DE"/>
    <w:rsid w:val="00D31B55"/>
    <w:rsid w:val="00D32AAF"/>
    <w:rsid w:val="00D33024"/>
    <w:rsid w:val="00D3374F"/>
    <w:rsid w:val="00D36C1F"/>
    <w:rsid w:val="00D3700E"/>
    <w:rsid w:val="00D415C8"/>
    <w:rsid w:val="00D43498"/>
    <w:rsid w:val="00D456CD"/>
    <w:rsid w:val="00D45E17"/>
    <w:rsid w:val="00D473F6"/>
    <w:rsid w:val="00D47B85"/>
    <w:rsid w:val="00D5091D"/>
    <w:rsid w:val="00D518D3"/>
    <w:rsid w:val="00D528BF"/>
    <w:rsid w:val="00D54BCD"/>
    <w:rsid w:val="00D55E74"/>
    <w:rsid w:val="00D56428"/>
    <w:rsid w:val="00D57B35"/>
    <w:rsid w:val="00D61762"/>
    <w:rsid w:val="00D61A81"/>
    <w:rsid w:val="00D660C1"/>
    <w:rsid w:val="00D66732"/>
    <w:rsid w:val="00D73133"/>
    <w:rsid w:val="00D737EB"/>
    <w:rsid w:val="00D74444"/>
    <w:rsid w:val="00D74EF2"/>
    <w:rsid w:val="00D7741D"/>
    <w:rsid w:val="00D80074"/>
    <w:rsid w:val="00D816C6"/>
    <w:rsid w:val="00D8344A"/>
    <w:rsid w:val="00D85A8C"/>
    <w:rsid w:val="00D86814"/>
    <w:rsid w:val="00D86C60"/>
    <w:rsid w:val="00D8706A"/>
    <w:rsid w:val="00D8732E"/>
    <w:rsid w:val="00D87F6E"/>
    <w:rsid w:val="00D90CFF"/>
    <w:rsid w:val="00D9158F"/>
    <w:rsid w:val="00D91A65"/>
    <w:rsid w:val="00D93228"/>
    <w:rsid w:val="00D948D8"/>
    <w:rsid w:val="00D97015"/>
    <w:rsid w:val="00D97674"/>
    <w:rsid w:val="00DA0C22"/>
    <w:rsid w:val="00DA1506"/>
    <w:rsid w:val="00DA16A7"/>
    <w:rsid w:val="00DA1901"/>
    <w:rsid w:val="00DA4340"/>
    <w:rsid w:val="00DA498A"/>
    <w:rsid w:val="00DA5928"/>
    <w:rsid w:val="00DA5A8C"/>
    <w:rsid w:val="00DA5C01"/>
    <w:rsid w:val="00DA6EC9"/>
    <w:rsid w:val="00DB1AC1"/>
    <w:rsid w:val="00DB1ACB"/>
    <w:rsid w:val="00DB4C01"/>
    <w:rsid w:val="00DB4F38"/>
    <w:rsid w:val="00DB59BB"/>
    <w:rsid w:val="00DB6285"/>
    <w:rsid w:val="00DB706D"/>
    <w:rsid w:val="00DB7A64"/>
    <w:rsid w:val="00DC14D2"/>
    <w:rsid w:val="00DC184D"/>
    <w:rsid w:val="00DC221E"/>
    <w:rsid w:val="00DC4A90"/>
    <w:rsid w:val="00DC7136"/>
    <w:rsid w:val="00DC7813"/>
    <w:rsid w:val="00DC794A"/>
    <w:rsid w:val="00DD1E8F"/>
    <w:rsid w:val="00DD1ED8"/>
    <w:rsid w:val="00DD292F"/>
    <w:rsid w:val="00DD4D2D"/>
    <w:rsid w:val="00DD517A"/>
    <w:rsid w:val="00DE2D06"/>
    <w:rsid w:val="00DE2F20"/>
    <w:rsid w:val="00DE3663"/>
    <w:rsid w:val="00DE3748"/>
    <w:rsid w:val="00DE5FF6"/>
    <w:rsid w:val="00DF127A"/>
    <w:rsid w:val="00DF2443"/>
    <w:rsid w:val="00DF2938"/>
    <w:rsid w:val="00DF45C5"/>
    <w:rsid w:val="00DF5B68"/>
    <w:rsid w:val="00DF62D4"/>
    <w:rsid w:val="00DF6B4B"/>
    <w:rsid w:val="00E00589"/>
    <w:rsid w:val="00E02986"/>
    <w:rsid w:val="00E054FE"/>
    <w:rsid w:val="00E1117B"/>
    <w:rsid w:val="00E1385E"/>
    <w:rsid w:val="00E14E93"/>
    <w:rsid w:val="00E16621"/>
    <w:rsid w:val="00E20912"/>
    <w:rsid w:val="00E2272D"/>
    <w:rsid w:val="00E24243"/>
    <w:rsid w:val="00E242C1"/>
    <w:rsid w:val="00E2454E"/>
    <w:rsid w:val="00E246B4"/>
    <w:rsid w:val="00E337FF"/>
    <w:rsid w:val="00E33BD1"/>
    <w:rsid w:val="00E36D94"/>
    <w:rsid w:val="00E4354B"/>
    <w:rsid w:val="00E45270"/>
    <w:rsid w:val="00E46D40"/>
    <w:rsid w:val="00E50105"/>
    <w:rsid w:val="00E502BD"/>
    <w:rsid w:val="00E50B25"/>
    <w:rsid w:val="00E5272D"/>
    <w:rsid w:val="00E536EA"/>
    <w:rsid w:val="00E5413B"/>
    <w:rsid w:val="00E5490B"/>
    <w:rsid w:val="00E56C13"/>
    <w:rsid w:val="00E57DDE"/>
    <w:rsid w:val="00E57DFD"/>
    <w:rsid w:val="00E6147C"/>
    <w:rsid w:val="00E63812"/>
    <w:rsid w:val="00E65DFC"/>
    <w:rsid w:val="00E71AC7"/>
    <w:rsid w:val="00E737C0"/>
    <w:rsid w:val="00E749C2"/>
    <w:rsid w:val="00E76232"/>
    <w:rsid w:val="00E838F7"/>
    <w:rsid w:val="00E85E9A"/>
    <w:rsid w:val="00E87732"/>
    <w:rsid w:val="00E905EE"/>
    <w:rsid w:val="00E90911"/>
    <w:rsid w:val="00E94C32"/>
    <w:rsid w:val="00E96230"/>
    <w:rsid w:val="00EA078E"/>
    <w:rsid w:val="00EA3927"/>
    <w:rsid w:val="00EB021D"/>
    <w:rsid w:val="00EB11A4"/>
    <w:rsid w:val="00EB23FA"/>
    <w:rsid w:val="00EB37F8"/>
    <w:rsid w:val="00EB4757"/>
    <w:rsid w:val="00EC274A"/>
    <w:rsid w:val="00EC3CD4"/>
    <w:rsid w:val="00ED0F66"/>
    <w:rsid w:val="00ED15DE"/>
    <w:rsid w:val="00ED43A2"/>
    <w:rsid w:val="00ED736F"/>
    <w:rsid w:val="00ED7760"/>
    <w:rsid w:val="00EE055B"/>
    <w:rsid w:val="00EE318F"/>
    <w:rsid w:val="00EE4637"/>
    <w:rsid w:val="00EE478E"/>
    <w:rsid w:val="00EE4C97"/>
    <w:rsid w:val="00EE7422"/>
    <w:rsid w:val="00EF0B91"/>
    <w:rsid w:val="00EF1918"/>
    <w:rsid w:val="00EF29D9"/>
    <w:rsid w:val="00EF4234"/>
    <w:rsid w:val="00EF5E58"/>
    <w:rsid w:val="00EF5F37"/>
    <w:rsid w:val="00EF79A5"/>
    <w:rsid w:val="00F01575"/>
    <w:rsid w:val="00F02D89"/>
    <w:rsid w:val="00F037E7"/>
    <w:rsid w:val="00F03B69"/>
    <w:rsid w:val="00F05E5C"/>
    <w:rsid w:val="00F06077"/>
    <w:rsid w:val="00F109CE"/>
    <w:rsid w:val="00F1185D"/>
    <w:rsid w:val="00F14B16"/>
    <w:rsid w:val="00F16572"/>
    <w:rsid w:val="00F17A9A"/>
    <w:rsid w:val="00F20A32"/>
    <w:rsid w:val="00F23425"/>
    <w:rsid w:val="00F240EE"/>
    <w:rsid w:val="00F25145"/>
    <w:rsid w:val="00F312EC"/>
    <w:rsid w:val="00F31783"/>
    <w:rsid w:val="00F3212A"/>
    <w:rsid w:val="00F37545"/>
    <w:rsid w:val="00F3781F"/>
    <w:rsid w:val="00F4221A"/>
    <w:rsid w:val="00F4426C"/>
    <w:rsid w:val="00F45FCA"/>
    <w:rsid w:val="00F47E0D"/>
    <w:rsid w:val="00F502C3"/>
    <w:rsid w:val="00F53135"/>
    <w:rsid w:val="00F544D4"/>
    <w:rsid w:val="00F553D3"/>
    <w:rsid w:val="00F562D5"/>
    <w:rsid w:val="00F62D49"/>
    <w:rsid w:val="00F6486E"/>
    <w:rsid w:val="00F652C3"/>
    <w:rsid w:val="00F724F7"/>
    <w:rsid w:val="00F7435B"/>
    <w:rsid w:val="00F7647D"/>
    <w:rsid w:val="00F76F72"/>
    <w:rsid w:val="00F77A75"/>
    <w:rsid w:val="00F77AEA"/>
    <w:rsid w:val="00F77D6F"/>
    <w:rsid w:val="00F8110C"/>
    <w:rsid w:val="00F830E2"/>
    <w:rsid w:val="00F833E5"/>
    <w:rsid w:val="00F86E49"/>
    <w:rsid w:val="00F90BC5"/>
    <w:rsid w:val="00F91D40"/>
    <w:rsid w:val="00F9316C"/>
    <w:rsid w:val="00F94DC4"/>
    <w:rsid w:val="00F967CC"/>
    <w:rsid w:val="00F9692C"/>
    <w:rsid w:val="00F97D2F"/>
    <w:rsid w:val="00FA1F1F"/>
    <w:rsid w:val="00FA2E99"/>
    <w:rsid w:val="00FA3E4D"/>
    <w:rsid w:val="00FA77DA"/>
    <w:rsid w:val="00FB1E73"/>
    <w:rsid w:val="00FB209A"/>
    <w:rsid w:val="00FB25A7"/>
    <w:rsid w:val="00FB53FF"/>
    <w:rsid w:val="00FB6534"/>
    <w:rsid w:val="00FB7C01"/>
    <w:rsid w:val="00FC0E92"/>
    <w:rsid w:val="00FC1216"/>
    <w:rsid w:val="00FC14F5"/>
    <w:rsid w:val="00FC1C40"/>
    <w:rsid w:val="00FC4D86"/>
    <w:rsid w:val="00FC6D3E"/>
    <w:rsid w:val="00FC73D2"/>
    <w:rsid w:val="00FD2604"/>
    <w:rsid w:val="00FD2951"/>
    <w:rsid w:val="00FD50C6"/>
    <w:rsid w:val="00FD5ABA"/>
    <w:rsid w:val="00FD5F7D"/>
    <w:rsid w:val="00FD6437"/>
    <w:rsid w:val="00FD71D1"/>
    <w:rsid w:val="00FD79F3"/>
    <w:rsid w:val="00FE1377"/>
    <w:rsid w:val="00FE2F03"/>
    <w:rsid w:val="00FE394F"/>
    <w:rsid w:val="00FE6AF9"/>
    <w:rsid w:val="00FE763E"/>
    <w:rsid w:val="00FE7801"/>
    <w:rsid w:val="00FF06DE"/>
    <w:rsid w:val="00FF1AB4"/>
    <w:rsid w:val="00FF4B66"/>
    <w:rsid w:val="00FF62B2"/>
    <w:rsid w:val="00FF6A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576B6385"/>
  <w15:docId w15:val="{867D4009-43D1-4331-9FAF-10C64A2B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8AF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ar-SA"/>
    </w:rPr>
  </w:style>
  <w:style w:type="paragraph" w:styleId="Ttulo2">
    <w:name w:val="heading 2"/>
    <w:basedOn w:val="Normal"/>
    <w:next w:val="Normal"/>
    <w:qFormat/>
    <w:rsid w:val="00D816C6"/>
    <w:pPr>
      <w:keepNext/>
      <w:keepLines/>
      <w:tabs>
        <w:tab w:val="num" w:pos="0"/>
      </w:tabs>
      <w:spacing w:before="200" w:after="0"/>
      <w:ind w:left="576" w:hanging="576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tulo9">
    <w:name w:val="heading 9"/>
    <w:basedOn w:val="Normal"/>
    <w:next w:val="Normal"/>
    <w:qFormat/>
    <w:rsid w:val="00D816C6"/>
    <w:pPr>
      <w:keepNext/>
      <w:keepLines/>
      <w:tabs>
        <w:tab w:val="num" w:pos="0"/>
      </w:tabs>
      <w:spacing w:before="200" w:after="0"/>
      <w:ind w:left="1584" w:hanging="1584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D816C6"/>
    <w:rPr>
      <w:rFonts w:ascii="Symbol" w:hAnsi="Symbol" w:cs="Symbol" w:hint="default"/>
    </w:rPr>
  </w:style>
  <w:style w:type="character" w:customStyle="1" w:styleId="WW8Num1z1">
    <w:name w:val="WW8Num1z1"/>
    <w:rsid w:val="00D816C6"/>
    <w:rPr>
      <w:rFonts w:ascii="Courier New" w:hAnsi="Courier New" w:cs="Courier New" w:hint="default"/>
    </w:rPr>
  </w:style>
  <w:style w:type="character" w:customStyle="1" w:styleId="WW8Num1z2">
    <w:name w:val="WW8Num1z2"/>
    <w:rsid w:val="00D816C6"/>
    <w:rPr>
      <w:rFonts w:ascii="Wingdings" w:hAnsi="Wingdings" w:cs="Wingdings" w:hint="default"/>
    </w:rPr>
  </w:style>
  <w:style w:type="character" w:customStyle="1" w:styleId="WW8Num1z3">
    <w:name w:val="WW8Num1z3"/>
    <w:rsid w:val="00D816C6"/>
  </w:style>
  <w:style w:type="character" w:customStyle="1" w:styleId="WW8Num1z4">
    <w:name w:val="WW8Num1z4"/>
    <w:rsid w:val="00D816C6"/>
  </w:style>
  <w:style w:type="character" w:customStyle="1" w:styleId="WW8Num1z5">
    <w:name w:val="WW8Num1z5"/>
    <w:rsid w:val="00D816C6"/>
  </w:style>
  <w:style w:type="character" w:customStyle="1" w:styleId="WW8Num1z6">
    <w:name w:val="WW8Num1z6"/>
    <w:rsid w:val="00D816C6"/>
  </w:style>
  <w:style w:type="character" w:customStyle="1" w:styleId="WW8Num1z7">
    <w:name w:val="WW8Num1z7"/>
    <w:rsid w:val="00D816C6"/>
  </w:style>
  <w:style w:type="character" w:customStyle="1" w:styleId="WW8Num1z8">
    <w:name w:val="WW8Num1z8"/>
    <w:rsid w:val="00D816C6"/>
  </w:style>
  <w:style w:type="character" w:customStyle="1" w:styleId="WW8Num2z0">
    <w:name w:val="WW8Num2z0"/>
    <w:rsid w:val="00D816C6"/>
    <w:rPr>
      <w:rFonts w:ascii="Symbol" w:hAnsi="Symbol" w:cs="Symbol" w:hint="default"/>
    </w:rPr>
  </w:style>
  <w:style w:type="character" w:customStyle="1" w:styleId="WW8Num2z1">
    <w:name w:val="WW8Num2z1"/>
    <w:rsid w:val="00D816C6"/>
    <w:rPr>
      <w:rFonts w:ascii="Courier New" w:hAnsi="Courier New" w:cs="Courier New" w:hint="default"/>
    </w:rPr>
  </w:style>
  <w:style w:type="character" w:customStyle="1" w:styleId="WW8Num2z2">
    <w:name w:val="WW8Num2z2"/>
    <w:rsid w:val="00D816C6"/>
    <w:rPr>
      <w:rFonts w:ascii="Wingdings" w:hAnsi="Wingdings" w:cs="Wingdings" w:hint="default"/>
    </w:rPr>
  </w:style>
  <w:style w:type="character" w:customStyle="1" w:styleId="Fontepargpadro1">
    <w:name w:val="Fonte parág. padrão1"/>
    <w:rsid w:val="00D816C6"/>
  </w:style>
  <w:style w:type="character" w:customStyle="1" w:styleId="CorpodetextoChar">
    <w:name w:val="Corpo de texto Char"/>
    <w:rsid w:val="00D816C6"/>
    <w:rPr>
      <w:rFonts w:ascii="Arial" w:eastAsia="Times New Roman" w:hAnsi="Arial" w:cs="Calibri"/>
      <w:sz w:val="24"/>
      <w:szCs w:val="24"/>
    </w:rPr>
  </w:style>
  <w:style w:type="character" w:styleId="Hyperlink">
    <w:name w:val="Hyperlink"/>
    <w:rsid w:val="00D816C6"/>
    <w:rPr>
      <w:color w:val="0000FF"/>
      <w:u w:val="single"/>
    </w:rPr>
  </w:style>
  <w:style w:type="character" w:customStyle="1" w:styleId="Ttulo2Char">
    <w:name w:val="Título 2 Char"/>
    <w:rsid w:val="00D816C6"/>
    <w:rPr>
      <w:rFonts w:ascii="Cambria" w:eastAsia="Times New Roman" w:hAnsi="Cambria" w:cs="Times New Roman"/>
      <w:b/>
      <w:bCs/>
      <w:color w:val="4F81BD"/>
      <w:sz w:val="26"/>
      <w:szCs w:val="26"/>
      <w:lang w:val="pt-BR"/>
    </w:rPr>
  </w:style>
  <w:style w:type="character" w:customStyle="1" w:styleId="Ttulo9Char">
    <w:name w:val="Título 9 Char"/>
    <w:rsid w:val="00D816C6"/>
    <w:rPr>
      <w:rFonts w:ascii="Cambria" w:eastAsia="Times New Roman" w:hAnsi="Cambria" w:cs="Times New Roman"/>
      <w:i/>
      <w:iCs/>
      <w:color w:val="404040"/>
      <w:sz w:val="20"/>
      <w:szCs w:val="20"/>
      <w:lang w:val="pt-BR"/>
    </w:rPr>
  </w:style>
  <w:style w:type="character" w:customStyle="1" w:styleId="NumberingSymbols">
    <w:name w:val="Numbering Symbols"/>
    <w:rsid w:val="00D816C6"/>
  </w:style>
  <w:style w:type="paragraph" w:customStyle="1" w:styleId="Heading">
    <w:name w:val="Heading"/>
    <w:basedOn w:val="Normal"/>
    <w:next w:val="Corpodetexto"/>
    <w:rsid w:val="00D816C6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detexto">
    <w:name w:val="Body Text"/>
    <w:basedOn w:val="Normal"/>
    <w:rsid w:val="00D816C6"/>
    <w:pPr>
      <w:spacing w:after="0" w:line="360" w:lineRule="auto"/>
      <w:jc w:val="both"/>
    </w:pPr>
    <w:rPr>
      <w:rFonts w:ascii="Arial" w:eastAsia="Times New Roman" w:hAnsi="Arial" w:cs="Calibri"/>
      <w:sz w:val="24"/>
      <w:szCs w:val="24"/>
      <w:lang w:val="en-US"/>
    </w:rPr>
  </w:style>
  <w:style w:type="paragraph" w:styleId="Lista">
    <w:name w:val="List"/>
    <w:basedOn w:val="Corpodetexto"/>
    <w:rsid w:val="00D816C6"/>
    <w:rPr>
      <w:rFonts w:cs="Mangal"/>
    </w:rPr>
  </w:style>
  <w:style w:type="paragraph" w:customStyle="1" w:styleId="Legenda1">
    <w:name w:val="Legenda1"/>
    <w:basedOn w:val="Normal"/>
    <w:rsid w:val="00D816C6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D816C6"/>
    <w:pPr>
      <w:suppressLineNumbers/>
    </w:pPr>
    <w:rPr>
      <w:rFonts w:cs="Mangal"/>
    </w:rPr>
  </w:style>
  <w:style w:type="paragraph" w:styleId="PargrafodaLista">
    <w:name w:val="List Paragraph"/>
    <w:basedOn w:val="Normal"/>
    <w:qFormat/>
    <w:rsid w:val="00D816C6"/>
    <w:pPr>
      <w:ind w:left="720"/>
    </w:pPr>
  </w:style>
  <w:style w:type="paragraph" w:styleId="Cabealho">
    <w:name w:val="header"/>
    <w:basedOn w:val="Normal"/>
    <w:link w:val="CabealhoChar"/>
    <w:uiPriority w:val="99"/>
    <w:unhideWhenUsed/>
    <w:rsid w:val="008E61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E6133"/>
    <w:rPr>
      <w:rFonts w:ascii="Calibri" w:eastAsia="Calibri" w:hAnsi="Calibri"/>
      <w:sz w:val="22"/>
      <w:szCs w:val="22"/>
      <w:lang w:eastAsia="ar-SA"/>
    </w:rPr>
  </w:style>
  <w:style w:type="paragraph" w:styleId="Rodap">
    <w:name w:val="footer"/>
    <w:basedOn w:val="Normal"/>
    <w:link w:val="RodapChar"/>
    <w:uiPriority w:val="99"/>
    <w:unhideWhenUsed/>
    <w:rsid w:val="008E61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E6133"/>
    <w:rPr>
      <w:rFonts w:ascii="Calibri" w:eastAsia="Calibri" w:hAnsi="Calibri"/>
      <w:sz w:val="22"/>
      <w:szCs w:val="22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633891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5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5A59"/>
    <w:rPr>
      <w:rFonts w:ascii="Tahoma" w:eastAsia="Calibri" w:hAnsi="Tahoma" w:cs="Tahoma"/>
      <w:sz w:val="16"/>
      <w:szCs w:val="16"/>
      <w:lang w:eastAsia="ar-SA"/>
    </w:rPr>
  </w:style>
  <w:style w:type="paragraph" w:customStyle="1" w:styleId="DecimalAligned">
    <w:name w:val="Decimal Aligned"/>
    <w:basedOn w:val="Normal"/>
    <w:uiPriority w:val="40"/>
    <w:qFormat/>
    <w:rsid w:val="004135C0"/>
    <w:pPr>
      <w:tabs>
        <w:tab w:val="decimal" w:pos="360"/>
      </w:tabs>
      <w:suppressAutoHyphens w:val="0"/>
    </w:pPr>
    <w:rPr>
      <w:rFonts w:asciiTheme="minorHAnsi" w:eastAsiaTheme="minorEastAsia" w:hAnsiTheme="minorHAnsi" w:cstheme="minorBidi"/>
      <w:lang w:eastAsia="en-US"/>
    </w:rPr>
  </w:style>
  <w:style w:type="table" w:styleId="SombreamentoMdio2-nfase5">
    <w:name w:val="Medium Shading 2 Accent 5"/>
    <w:basedOn w:val="Tabelanormal"/>
    <w:uiPriority w:val="64"/>
    <w:rsid w:val="004135C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acomgrade">
    <w:name w:val="Table Grid"/>
    <w:basedOn w:val="Tabelanormal"/>
    <w:uiPriority w:val="59"/>
    <w:rsid w:val="0026422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ontepargpadro"/>
    <w:uiPriority w:val="99"/>
    <w:semiHidden/>
    <w:unhideWhenUsed/>
    <w:rsid w:val="00BE0E2B"/>
    <w:rPr>
      <w:color w:val="808080"/>
      <w:shd w:val="clear" w:color="auto" w:fill="E6E6E6"/>
    </w:rPr>
  </w:style>
  <w:style w:type="character" w:styleId="Refdecomentrio">
    <w:name w:val="annotation reference"/>
    <w:basedOn w:val="Fontepargpadro"/>
    <w:uiPriority w:val="99"/>
    <w:semiHidden/>
    <w:unhideWhenUsed/>
    <w:rsid w:val="00E85E9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85E9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85E9A"/>
    <w:rPr>
      <w:rFonts w:ascii="Calibri" w:eastAsia="Calibri" w:hAnsi="Calibri"/>
      <w:lang w:eastAsia="ar-SA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85E9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85E9A"/>
    <w:rPr>
      <w:rFonts w:ascii="Calibri" w:eastAsia="Calibri" w:hAnsi="Calibri"/>
      <w:b/>
      <w:bCs/>
      <w:lang w:eastAsia="ar-SA"/>
    </w:rPr>
  </w:style>
  <w:style w:type="character" w:customStyle="1" w:styleId="UnresolvedMention2">
    <w:name w:val="Unresolved Mention2"/>
    <w:basedOn w:val="Fontepargpadro"/>
    <w:uiPriority w:val="99"/>
    <w:semiHidden/>
    <w:unhideWhenUsed/>
    <w:rsid w:val="008E5AB3"/>
    <w:rPr>
      <w:color w:val="808080"/>
      <w:shd w:val="clear" w:color="auto" w:fill="E6E6E6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AC4465"/>
    <w:pPr>
      <w:suppressAutoHyphens w:val="0"/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AC4465"/>
    <w:rPr>
      <w:rFonts w:asciiTheme="minorHAnsi" w:eastAsiaTheme="minorEastAsia" w:hAnsiTheme="minorHAnsi" w:cstheme="minorBidi"/>
      <w:lang w:eastAsia="en-US"/>
    </w:rPr>
  </w:style>
  <w:style w:type="paragraph" w:styleId="Bibliografia">
    <w:name w:val="Bibliography"/>
    <w:basedOn w:val="Normal"/>
    <w:next w:val="Normal"/>
    <w:uiPriority w:val="37"/>
    <w:unhideWhenUsed/>
    <w:rsid w:val="0005575B"/>
    <w:pPr>
      <w:spacing w:after="0" w:line="240" w:lineRule="auto"/>
      <w:ind w:left="720" w:hanging="720"/>
    </w:pPr>
  </w:style>
  <w:style w:type="paragraph" w:styleId="Reviso">
    <w:name w:val="Revision"/>
    <w:hidden/>
    <w:uiPriority w:val="99"/>
    <w:semiHidden/>
    <w:rsid w:val="00203087"/>
    <w:rPr>
      <w:rFonts w:ascii="Calibri" w:eastAsia="Calibri" w:hAnsi="Calibri"/>
      <w:sz w:val="22"/>
      <w:szCs w:val="22"/>
      <w:lang w:eastAsia="ar-SA"/>
    </w:rPr>
  </w:style>
  <w:style w:type="character" w:customStyle="1" w:styleId="UnresolvedMention3">
    <w:name w:val="Unresolved Mention3"/>
    <w:basedOn w:val="Fontepargpadro"/>
    <w:uiPriority w:val="99"/>
    <w:semiHidden/>
    <w:unhideWhenUsed/>
    <w:rsid w:val="00C715F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1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93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0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C30B9-D399-4191-B754-3AF69DD3D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35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Marcus Oliveira</cp:lastModifiedBy>
  <cp:revision>2</cp:revision>
  <cp:lastPrinted>2019-04-26T10:57:00Z</cp:lastPrinted>
  <dcterms:created xsi:type="dcterms:W3CDTF">2019-05-01T16:46:00Z</dcterms:created>
  <dcterms:modified xsi:type="dcterms:W3CDTF">2019-05-0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OPaIzAol"/&gt;&lt;style id="http://www.zotero.org/styles/the-febs-journal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